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CB4E74" w14:textId="5CE1DA2A" w:rsidR="00A50B19" w:rsidRPr="008065B8" w:rsidRDefault="005E3EB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065B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appendi</w:t>
      </w:r>
      <w:r w:rsidR="00C84F95" w:rsidRPr="008065B8">
        <w:rPr>
          <w:rFonts w:ascii="Times New Roman" w:hAnsi="Times New Roman" w:cs="Times New Roman"/>
          <w:b/>
          <w:bCs/>
          <w:sz w:val="24"/>
          <w:szCs w:val="24"/>
          <w:lang w:val="en-US"/>
        </w:rPr>
        <w:t>x</w:t>
      </w:r>
    </w:p>
    <w:p w14:paraId="15670BA8" w14:textId="77777777" w:rsidR="00AC4CE6" w:rsidRPr="00AC4CE6" w:rsidRDefault="00AC4CE6" w:rsidP="005E3EB0">
      <w:pPr>
        <w:spacing w:after="120"/>
        <w:rPr>
          <w:rFonts w:ascii="Times New Roman" w:hAnsi="Times New Roman" w:cs="Times New Roman"/>
          <w:sz w:val="18"/>
          <w:szCs w:val="18"/>
          <w:lang w:val="en-US"/>
        </w:rPr>
      </w:pPr>
    </w:p>
    <w:p w14:paraId="540C11AF" w14:textId="042E5B2F" w:rsidR="00C64A44" w:rsidRPr="008065B8" w:rsidRDefault="00C64A44" w:rsidP="00C64A4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065B8">
        <w:rPr>
          <w:rFonts w:ascii="Times New Roman" w:hAnsi="Times New Roman" w:cs="Times New Roman"/>
          <w:sz w:val="20"/>
          <w:szCs w:val="20"/>
          <w:lang w:val="en-US"/>
        </w:rPr>
        <w:t xml:space="preserve">Supplementary table </w:t>
      </w: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8065B8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0E2416">
        <w:rPr>
          <w:rFonts w:ascii="Times New Roman" w:hAnsi="Times New Roman" w:cs="Times New Roman"/>
          <w:sz w:val="20"/>
          <w:szCs w:val="20"/>
          <w:lang w:val="en-US"/>
        </w:rPr>
        <w:t>Exemplary</w:t>
      </w:r>
      <w:r w:rsidRPr="008065B8">
        <w:rPr>
          <w:rFonts w:ascii="Times New Roman" w:hAnsi="Times New Roman" w:cs="Times New Roman"/>
          <w:sz w:val="20"/>
          <w:szCs w:val="20"/>
          <w:lang w:val="en-US"/>
        </w:rPr>
        <w:t xml:space="preserve"> overview of different parameter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065B8">
        <w:rPr>
          <w:rFonts w:ascii="Times New Roman" w:hAnsi="Times New Roman" w:cs="Times New Roman"/>
          <w:sz w:val="20"/>
          <w:szCs w:val="20"/>
          <w:lang w:val="en-US"/>
        </w:rPr>
        <w:t xml:space="preserve">before and after </w:t>
      </w:r>
      <w:r w:rsidR="005523FB">
        <w:rPr>
          <w:rFonts w:ascii="Times New Roman" w:hAnsi="Times New Roman" w:cs="Times New Roman"/>
          <w:sz w:val="20"/>
          <w:szCs w:val="20"/>
          <w:lang w:val="en-US"/>
        </w:rPr>
        <w:t xml:space="preserve">the initial </w:t>
      </w:r>
      <w:r w:rsidR="006960BD">
        <w:rPr>
          <w:rFonts w:ascii="Times New Roman" w:hAnsi="Times New Roman" w:cs="Times New Roman"/>
          <w:sz w:val="20"/>
          <w:szCs w:val="20"/>
          <w:lang w:val="en-US"/>
        </w:rPr>
        <w:t xml:space="preserve">two </w:t>
      </w:r>
      <w:r w:rsidR="00FD424B">
        <w:rPr>
          <w:rFonts w:ascii="Times New Roman" w:hAnsi="Times New Roman" w:cs="Times New Roman"/>
          <w:sz w:val="20"/>
          <w:szCs w:val="20"/>
          <w:lang w:val="en-US"/>
        </w:rPr>
        <w:t xml:space="preserve">therapeutic </w:t>
      </w:r>
      <w:r w:rsidR="006960BD">
        <w:rPr>
          <w:rFonts w:ascii="Times New Roman" w:hAnsi="Times New Roman" w:cs="Times New Roman"/>
          <w:sz w:val="20"/>
          <w:szCs w:val="20"/>
          <w:lang w:val="en-US"/>
        </w:rPr>
        <w:t xml:space="preserve">plasma </w:t>
      </w:r>
      <w:r>
        <w:rPr>
          <w:rFonts w:ascii="Times New Roman" w:hAnsi="Times New Roman" w:cs="Times New Roman"/>
          <w:sz w:val="20"/>
          <w:szCs w:val="20"/>
          <w:lang w:val="en-US"/>
        </w:rPr>
        <w:t>exchange</w:t>
      </w:r>
      <w:r w:rsidRPr="008065B8">
        <w:rPr>
          <w:rFonts w:ascii="Times New Roman" w:hAnsi="Times New Roman" w:cs="Times New Roman"/>
          <w:sz w:val="20"/>
          <w:szCs w:val="20"/>
          <w:lang w:val="en-US"/>
        </w:rPr>
        <w:t xml:space="preserve"> session</w:t>
      </w:r>
      <w:r w:rsidR="005523FB">
        <w:rPr>
          <w:rFonts w:ascii="Times New Roman" w:hAnsi="Times New Roman" w:cs="Times New Roman"/>
          <w:sz w:val="20"/>
          <w:szCs w:val="20"/>
          <w:lang w:val="en-US"/>
        </w:rPr>
        <w:t>s performe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t first diagnosis of hyperviscosity syndrome</w:t>
      </w:r>
      <w:r w:rsidR="00354172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8065B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75"/>
        <w:gridCol w:w="581"/>
        <w:gridCol w:w="647"/>
        <w:gridCol w:w="584"/>
        <w:gridCol w:w="650"/>
        <w:gridCol w:w="1070"/>
        <w:gridCol w:w="584"/>
        <w:gridCol w:w="650"/>
        <w:gridCol w:w="1070"/>
        <w:gridCol w:w="547"/>
        <w:gridCol w:w="643"/>
        <w:gridCol w:w="1070"/>
        <w:gridCol w:w="603"/>
        <w:gridCol w:w="662"/>
        <w:gridCol w:w="624"/>
        <w:gridCol w:w="650"/>
        <w:gridCol w:w="729"/>
        <w:gridCol w:w="821"/>
        <w:gridCol w:w="622"/>
        <w:gridCol w:w="695"/>
      </w:tblGrid>
      <w:tr w:rsidR="000478CC" w:rsidRPr="008065B8" w14:paraId="4903A5E4" w14:textId="77777777" w:rsidTr="000478CC">
        <w:trPr>
          <w:trHeight w:val="546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6E0F5504" w14:textId="789D2F42" w:rsidR="00141772" w:rsidRDefault="00FD424B" w:rsidP="006262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TPE</w:t>
            </w:r>
          </w:p>
          <w:p w14:paraId="1916221C" w14:textId="7A24C3D9" w:rsidR="00141772" w:rsidRPr="008065B8" w:rsidRDefault="00141772" w:rsidP="006262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session #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14:paraId="76EADC4E" w14:textId="77777777" w:rsidR="000478CC" w:rsidRDefault="00141772" w:rsidP="006262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 xml:space="preserve">Albumin </w:t>
            </w:r>
          </w:p>
          <w:p w14:paraId="5D004F9A" w14:textId="0DC26D61" w:rsidR="00141772" w:rsidRPr="008065B8" w:rsidRDefault="00141772" w:rsidP="006262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[3.56-4.61 g/dL]</w:t>
            </w:r>
          </w:p>
        </w:tc>
        <w:tc>
          <w:tcPr>
            <w:tcW w:w="0" w:type="auto"/>
            <w:gridSpan w:val="3"/>
            <w:shd w:val="clear" w:color="auto" w:fill="F2F2F2" w:themeFill="background1" w:themeFillShade="F2"/>
          </w:tcPr>
          <w:p w14:paraId="6FFA9E9C" w14:textId="77777777" w:rsidR="00141772" w:rsidRPr="008065B8" w:rsidRDefault="00141772" w:rsidP="006262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IgG</w:t>
            </w:r>
          </w:p>
          <w:p w14:paraId="7CA3BFE7" w14:textId="77777777" w:rsidR="00141772" w:rsidRPr="008065B8" w:rsidRDefault="00141772" w:rsidP="006262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[0.630-1.610 g/dL]</w:t>
            </w:r>
          </w:p>
        </w:tc>
        <w:tc>
          <w:tcPr>
            <w:tcW w:w="0" w:type="auto"/>
            <w:gridSpan w:val="3"/>
            <w:shd w:val="clear" w:color="auto" w:fill="F2F2F2" w:themeFill="background1" w:themeFillShade="F2"/>
          </w:tcPr>
          <w:p w14:paraId="5E5DE86F" w14:textId="77777777" w:rsidR="000478CC" w:rsidRDefault="00141772" w:rsidP="006262D2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Free light chain Kappa </w:t>
            </w:r>
          </w:p>
          <w:p w14:paraId="3105FD3A" w14:textId="6C9D01E0" w:rsidR="00141772" w:rsidRPr="008065B8" w:rsidRDefault="00141772" w:rsidP="006262D2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[0.0033-0.0194 g/L]</w:t>
            </w:r>
          </w:p>
        </w:tc>
        <w:tc>
          <w:tcPr>
            <w:tcW w:w="0" w:type="auto"/>
            <w:gridSpan w:val="3"/>
            <w:shd w:val="clear" w:color="auto" w:fill="F2F2F2" w:themeFill="background1" w:themeFillShade="F2"/>
          </w:tcPr>
          <w:p w14:paraId="4DD05ABC" w14:textId="77777777" w:rsidR="00141772" w:rsidRPr="008065B8" w:rsidRDefault="00141772" w:rsidP="006262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IgM</w:t>
            </w:r>
          </w:p>
          <w:p w14:paraId="4D35AEC5" w14:textId="77777777" w:rsidR="00141772" w:rsidRPr="008065B8" w:rsidRDefault="00141772" w:rsidP="006262D2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[0.041-0.283 g/dL]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14:paraId="1F7E988E" w14:textId="77777777" w:rsidR="00141772" w:rsidRPr="008065B8" w:rsidRDefault="00141772" w:rsidP="006262D2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omplement C3</w:t>
            </w:r>
          </w:p>
          <w:p w14:paraId="56AF4305" w14:textId="77777777" w:rsidR="00141772" w:rsidRPr="008065B8" w:rsidRDefault="00141772" w:rsidP="006262D2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[90-180 mg/dL]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14:paraId="1CAB02F1" w14:textId="77777777" w:rsidR="00141772" w:rsidRPr="008065B8" w:rsidRDefault="00141772" w:rsidP="006262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Total protein</w:t>
            </w:r>
          </w:p>
          <w:p w14:paraId="679C8F25" w14:textId="77777777" w:rsidR="00141772" w:rsidRPr="008065B8" w:rsidRDefault="00141772" w:rsidP="006262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[6.7-8.6 g/dL]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14:paraId="7C2C7619" w14:textId="5468A5D1" w:rsidR="00141772" w:rsidRPr="008065B8" w:rsidRDefault="00141772" w:rsidP="006262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 xml:space="preserve">Ionized </w:t>
            </w:r>
            <w:r w:rsidR="00634A2C">
              <w:rPr>
                <w:rFonts w:ascii="Times New Roman" w:hAnsi="Times New Roman" w:cs="Times New Roman"/>
                <w:sz w:val="17"/>
                <w:szCs w:val="17"/>
              </w:rPr>
              <w:t>c</w:t>
            </w: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alcium [mmol/L]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14:paraId="25BD5CC7" w14:textId="4DAE12CD" w:rsidR="000478CC" w:rsidRDefault="00141772" w:rsidP="006262D2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Total </w:t>
            </w:r>
            <w:r w:rsidR="00634A2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  <w:r w:rsidRPr="008065B8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alcium  </w:t>
            </w:r>
          </w:p>
          <w:p w14:paraId="50BBA05B" w14:textId="2E199030" w:rsidR="00141772" w:rsidRPr="008065B8" w:rsidRDefault="00141772" w:rsidP="006262D2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[2.20-2.55 mmol/L]</w:t>
            </w:r>
          </w:p>
        </w:tc>
      </w:tr>
      <w:tr w:rsidR="000478CC" w:rsidRPr="008065B8" w14:paraId="3ABFE492" w14:textId="77777777" w:rsidTr="000478CC">
        <w:trPr>
          <w:trHeight w:val="504"/>
        </w:trPr>
        <w:tc>
          <w:tcPr>
            <w:tcW w:w="0" w:type="auto"/>
            <w:vMerge/>
            <w:shd w:val="clear" w:color="auto" w:fill="F2F2F2" w:themeFill="background1" w:themeFillShade="F2"/>
          </w:tcPr>
          <w:p w14:paraId="2BFFE5B5" w14:textId="77777777" w:rsidR="000478CC" w:rsidRPr="008065B8" w:rsidRDefault="000478CC" w:rsidP="000478CC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B2A946D" w14:textId="73C8CA05" w:rsidR="000478CC" w:rsidRPr="008065B8" w:rsidRDefault="000478CC" w:rsidP="000478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p</w:t>
            </w: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re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(I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B8CE4C0" w14:textId="6916CC54" w:rsidR="000478CC" w:rsidRPr="008065B8" w:rsidRDefault="000478CC" w:rsidP="000478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p</w:t>
            </w: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ost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(II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7307AB6" w14:textId="2CC0C906" w:rsidR="000478CC" w:rsidRPr="008065B8" w:rsidRDefault="000478CC" w:rsidP="000478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p</w:t>
            </w: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re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(I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9E04D64" w14:textId="6A702E5B" w:rsidR="000478CC" w:rsidRPr="008065B8" w:rsidRDefault="000478CC" w:rsidP="000478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p</w:t>
            </w: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ost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(II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D05D4C9" w14:textId="77777777" w:rsidR="000478CC" w:rsidRPr="008065B8" w:rsidRDefault="000478CC" w:rsidP="000478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% from baselin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3C10C99" w14:textId="2D2F1A17" w:rsidR="000478CC" w:rsidRPr="008065B8" w:rsidRDefault="000478CC" w:rsidP="000478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p</w:t>
            </w: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re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(I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00CFA82" w14:textId="4C0C998B" w:rsidR="000478CC" w:rsidRPr="008065B8" w:rsidRDefault="000478CC" w:rsidP="000478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p</w:t>
            </w: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ost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(II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CF33E85" w14:textId="77777777" w:rsidR="000478CC" w:rsidRPr="008065B8" w:rsidRDefault="000478CC" w:rsidP="000478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% from baselin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AB2405E" w14:textId="6674774E" w:rsidR="000478CC" w:rsidRPr="008065B8" w:rsidRDefault="000478CC" w:rsidP="000478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p</w:t>
            </w: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re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(I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35C3E01" w14:textId="054B2EEC" w:rsidR="000478CC" w:rsidRPr="008065B8" w:rsidRDefault="000478CC" w:rsidP="000478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p</w:t>
            </w: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ost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(II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4C35667" w14:textId="77777777" w:rsidR="000478CC" w:rsidRPr="008065B8" w:rsidRDefault="000478CC" w:rsidP="000478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% from baselin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4D65D12" w14:textId="2214AB24" w:rsidR="000478CC" w:rsidRPr="008065B8" w:rsidRDefault="000478CC" w:rsidP="000478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p</w:t>
            </w: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re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(I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EBD6976" w14:textId="627E2FA4" w:rsidR="000478CC" w:rsidRPr="008065B8" w:rsidRDefault="000478CC" w:rsidP="000478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p</w:t>
            </w: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ost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(II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3839941" w14:textId="2188A16B" w:rsidR="000478CC" w:rsidRPr="008065B8" w:rsidRDefault="000478CC" w:rsidP="000478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p</w:t>
            </w: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re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(I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A9B0DBB" w14:textId="2AEB618C" w:rsidR="000478CC" w:rsidRPr="008065B8" w:rsidRDefault="000478CC" w:rsidP="000478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p</w:t>
            </w: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ost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(II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96AA4D6" w14:textId="5074871C" w:rsidR="000478CC" w:rsidRPr="008065B8" w:rsidRDefault="000478CC" w:rsidP="000478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p</w:t>
            </w: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re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(I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B4280C7" w14:textId="7EB08434" w:rsidR="000478CC" w:rsidRPr="008065B8" w:rsidRDefault="000478CC" w:rsidP="000478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p</w:t>
            </w: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ost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(II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15346BB" w14:textId="544687E9" w:rsidR="000478CC" w:rsidRPr="008065B8" w:rsidRDefault="000478CC" w:rsidP="000478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p</w:t>
            </w: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re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(I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2CD5844" w14:textId="0BF0C09A" w:rsidR="000478CC" w:rsidRPr="008065B8" w:rsidRDefault="000478CC" w:rsidP="000478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p</w:t>
            </w: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ost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(II)</w:t>
            </w:r>
          </w:p>
        </w:tc>
      </w:tr>
      <w:tr w:rsidR="000478CC" w:rsidRPr="00872F1F" w14:paraId="4942DCDC" w14:textId="77777777" w:rsidTr="000478CC">
        <w:trPr>
          <w:trHeight w:val="249"/>
        </w:trPr>
        <w:tc>
          <w:tcPr>
            <w:tcW w:w="0" w:type="auto"/>
            <w:vAlign w:val="center"/>
          </w:tcPr>
          <w:p w14:paraId="6EB093E5" w14:textId="1EA6C186" w:rsidR="00141772" w:rsidRPr="00872F1F" w:rsidRDefault="00354172" w:rsidP="006262D2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I </w:t>
            </w:r>
          </w:p>
        </w:tc>
        <w:tc>
          <w:tcPr>
            <w:tcW w:w="0" w:type="auto"/>
            <w:vMerge w:val="restart"/>
            <w:vAlign w:val="center"/>
          </w:tcPr>
          <w:p w14:paraId="733D8F48" w14:textId="0E3F9659" w:rsidR="00141772" w:rsidRPr="00872F1F" w:rsidRDefault="00141772" w:rsidP="006262D2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/A</w:t>
            </w:r>
          </w:p>
        </w:tc>
        <w:tc>
          <w:tcPr>
            <w:tcW w:w="0" w:type="auto"/>
            <w:vMerge w:val="restart"/>
            <w:vAlign w:val="center"/>
          </w:tcPr>
          <w:p w14:paraId="1BAEAB74" w14:textId="77777777" w:rsidR="00141772" w:rsidRPr="00872F1F" w:rsidRDefault="00141772" w:rsidP="006262D2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/A</w:t>
            </w:r>
          </w:p>
        </w:tc>
        <w:tc>
          <w:tcPr>
            <w:tcW w:w="0" w:type="auto"/>
            <w:vMerge w:val="restart"/>
            <w:vAlign w:val="center"/>
          </w:tcPr>
          <w:p w14:paraId="16F44301" w14:textId="77777777" w:rsidR="00141772" w:rsidRPr="00872F1F" w:rsidRDefault="00141772" w:rsidP="006262D2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5</w:t>
            </w:r>
          </w:p>
        </w:tc>
        <w:tc>
          <w:tcPr>
            <w:tcW w:w="0" w:type="auto"/>
            <w:vMerge w:val="restart"/>
            <w:vAlign w:val="center"/>
          </w:tcPr>
          <w:p w14:paraId="33BB4A3E" w14:textId="77777777" w:rsidR="00141772" w:rsidRPr="00872F1F" w:rsidRDefault="00141772" w:rsidP="006262D2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20</w:t>
            </w:r>
          </w:p>
        </w:tc>
        <w:tc>
          <w:tcPr>
            <w:tcW w:w="0" w:type="auto"/>
            <w:vMerge w:val="restart"/>
          </w:tcPr>
          <w:p w14:paraId="331BEDF0" w14:textId="19DDEAF6" w:rsidR="00141772" w:rsidRPr="00872F1F" w:rsidRDefault="00141772" w:rsidP="006262D2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>400</w:t>
            </w:r>
            <w:r w:rsidR="00AF2508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>.0</w:t>
            </w:r>
          </w:p>
        </w:tc>
        <w:tc>
          <w:tcPr>
            <w:tcW w:w="0" w:type="auto"/>
            <w:vMerge w:val="restart"/>
            <w:vAlign w:val="center"/>
          </w:tcPr>
          <w:p w14:paraId="5183D99E" w14:textId="77777777" w:rsidR="00141772" w:rsidRPr="00872F1F" w:rsidRDefault="00141772" w:rsidP="006262D2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82</w:t>
            </w:r>
          </w:p>
        </w:tc>
        <w:tc>
          <w:tcPr>
            <w:tcW w:w="0" w:type="auto"/>
            <w:vMerge w:val="restart"/>
            <w:vAlign w:val="center"/>
          </w:tcPr>
          <w:p w14:paraId="4A405C89" w14:textId="77777777" w:rsidR="00141772" w:rsidRPr="00872F1F" w:rsidRDefault="00141772" w:rsidP="006262D2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94</w:t>
            </w:r>
          </w:p>
        </w:tc>
        <w:tc>
          <w:tcPr>
            <w:tcW w:w="0" w:type="auto"/>
            <w:vMerge w:val="restart"/>
          </w:tcPr>
          <w:p w14:paraId="222AE151" w14:textId="77777777" w:rsidR="00141772" w:rsidRPr="00872F1F" w:rsidRDefault="00141772" w:rsidP="006262D2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>106.6</w:t>
            </w:r>
          </w:p>
        </w:tc>
        <w:tc>
          <w:tcPr>
            <w:tcW w:w="0" w:type="auto"/>
            <w:vMerge w:val="restart"/>
            <w:vAlign w:val="center"/>
          </w:tcPr>
          <w:p w14:paraId="6212A954" w14:textId="77777777" w:rsidR="00141772" w:rsidRPr="00872F1F" w:rsidRDefault="00141772" w:rsidP="006262D2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9.1</w:t>
            </w:r>
          </w:p>
        </w:tc>
        <w:tc>
          <w:tcPr>
            <w:tcW w:w="0" w:type="auto"/>
            <w:vMerge w:val="restart"/>
            <w:vAlign w:val="center"/>
          </w:tcPr>
          <w:p w14:paraId="00F6F19B" w14:textId="77777777" w:rsidR="00141772" w:rsidRPr="00872F1F" w:rsidRDefault="00141772" w:rsidP="006262D2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.0</w:t>
            </w:r>
          </w:p>
        </w:tc>
        <w:tc>
          <w:tcPr>
            <w:tcW w:w="0" w:type="auto"/>
            <w:vMerge w:val="restart"/>
          </w:tcPr>
          <w:p w14:paraId="1C9F84FA" w14:textId="77777777" w:rsidR="00141772" w:rsidRPr="00872F1F" w:rsidRDefault="00141772" w:rsidP="006262D2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2.0</w:t>
            </w:r>
          </w:p>
        </w:tc>
        <w:tc>
          <w:tcPr>
            <w:tcW w:w="0" w:type="auto"/>
            <w:vMerge w:val="restart"/>
            <w:vAlign w:val="center"/>
          </w:tcPr>
          <w:p w14:paraId="2EBD311B" w14:textId="77777777" w:rsidR="00141772" w:rsidRPr="00872F1F" w:rsidRDefault="00141772" w:rsidP="006262D2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/A</w:t>
            </w:r>
          </w:p>
        </w:tc>
        <w:tc>
          <w:tcPr>
            <w:tcW w:w="0" w:type="auto"/>
            <w:vMerge w:val="restart"/>
            <w:vAlign w:val="center"/>
          </w:tcPr>
          <w:p w14:paraId="2B11A653" w14:textId="77777777" w:rsidR="00141772" w:rsidRPr="00872F1F" w:rsidRDefault="00141772" w:rsidP="006262D2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/A</w:t>
            </w:r>
          </w:p>
        </w:tc>
        <w:tc>
          <w:tcPr>
            <w:tcW w:w="0" w:type="auto"/>
            <w:vMerge w:val="restart"/>
            <w:vAlign w:val="center"/>
          </w:tcPr>
          <w:p w14:paraId="5F268140" w14:textId="77777777" w:rsidR="00141772" w:rsidRPr="00872F1F" w:rsidRDefault="00141772" w:rsidP="006262D2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1.88</w:t>
            </w:r>
          </w:p>
        </w:tc>
        <w:tc>
          <w:tcPr>
            <w:tcW w:w="0" w:type="auto"/>
            <w:vMerge w:val="restart"/>
            <w:vAlign w:val="center"/>
          </w:tcPr>
          <w:p w14:paraId="63395432" w14:textId="77777777" w:rsidR="00141772" w:rsidRPr="00872F1F" w:rsidRDefault="00141772" w:rsidP="006262D2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6.89</w:t>
            </w:r>
          </w:p>
        </w:tc>
        <w:tc>
          <w:tcPr>
            <w:tcW w:w="0" w:type="auto"/>
            <w:vMerge w:val="restart"/>
            <w:vAlign w:val="center"/>
          </w:tcPr>
          <w:p w14:paraId="295FDF87" w14:textId="77777777" w:rsidR="00141772" w:rsidRPr="00872F1F" w:rsidRDefault="00141772" w:rsidP="006262D2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22</w:t>
            </w:r>
          </w:p>
        </w:tc>
        <w:tc>
          <w:tcPr>
            <w:tcW w:w="0" w:type="auto"/>
            <w:vMerge w:val="restart"/>
            <w:vAlign w:val="center"/>
          </w:tcPr>
          <w:p w14:paraId="5E0EFDF5" w14:textId="77777777" w:rsidR="00141772" w:rsidRPr="00872F1F" w:rsidRDefault="00141772" w:rsidP="006262D2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vAlign w:val="center"/>
          </w:tcPr>
          <w:p w14:paraId="00317786" w14:textId="77777777" w:rsidR="00141772" w:rsidRPr="00872F1F" w:rsidRDefault="00141772" w:rsidP="006262D2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.16</w:t>
            </w:r>
          </w:p>
        </w:tc>
        <w:tc>
          <w:tcPr>
            <w:tcW w:w="0" w:type="auto"/>
            <w:vMerge w:val="restart"/>
            <w:vAlign w:val="center"/>
          </w:tcPr>
          <w:p w14:paraId="04C30927" w14:textId="77777777" w:rsidR="00141772" w:rsidRPr="00872F1F" w:rsidRDefault="00141772" w:rsidP="006262D2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.28</w:t>
            </w:r>
          </w:p>
        </w:tc>
      </w:tr>
      <w:tr w:rsidR="000478CC" w:rsidRPr="00872F1F" w14:paraId="77C1EDD0" w14:textId="77777777" w:rsidTr="000478CC">
        <w:trPr>
          <w:trHeight w:val="249"/>
        </w:trPr>
        <w:tc>
          <w:tcPr>
            <w:tcW w:w="0" w:type="auto"/>
            <w:vAlign w:val="center"/>
          </w:tcPr>
          <w:p w14:paraId="251FB4E8" w14:textId="34EBAA5E" w:rsidR="00141772" w:rsidRDefault="00354172" w:rsidP="006262D2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II </w:t>
            </w:r>
          </w:p>
        </w:tc>
        <w:tc>
          <w:tcPr>
            <w:tcW w:w="0" w:type="auto"/>
            <w:vMerge/>
            <w:vAlign w:val="center"/>
          </w:tcPr>
          <w:p w14:paraId="6535C0F8" w14:textId="60259964" w:rsidR="00141772" w:rsidRDefault="00141772" w:rsidP="006262D2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5A38CFC5" w14:textId="77777777" w:rsidR="00141772" w:rsidRDefault="00141772" w:rsidP="006262D2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5087A510" w14:textId="77777777" w:rsidR="00141772" w:rsidRDefault="00141772" w:rsidP="006262D2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7ED4313F" w14:textId="77777777" w:rsidR="00141772" w:rsidRDefault="00141772" w:rsidP="006262D2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vMerge/>
          </w:tcPr>
          <w:p w14:paraId="2D72474F" w14:textId="77777777" w:rsidR="00141772" w:rsidRDefault="00141772" w:rsidP="006262D2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14265A46" w14:textId="77777777" w:rsidR="00141772" w:rsidRDefault="00141772" w:rsidP="006262D2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1E61E83A" w14:textId="77777777" w:rsidR="00141772" w:rsidRDefault="00141772" w:rsidP="006262D2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vMerge/>
          </w:tcPr>
          <w:p w14:paraId="2D16C6C6" w14:textId="77777777" w:rsidR="00141772" w:rsidRDefault="00141772" w:rsidP="006262D2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5DD45B44" w14:textId="77777777" w:rsidR="00141772" w:rsidRDefault="00141772" w:rsidP="006262D2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36BE2887" w14:textId="77777777" w:rsidR="00141772" w:rsidRDefault="00141772" w:rsidP="006262D2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vMerge/>
          </w:tcPr>
          <w:p w14:paraId="3825A14E" w14:textId="77777777" w:rsidR="00141772" w:rsidRDefault="00141772" w:rsidP="006262D2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16A9F425" w14:textId="77777777" w:rsidR="00141772" w:rsidRDefault="00141772" w:rsidP="006262D2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1107FBDF" w14:textId="77777777" w:rsidR="00141772" w:rsidRDefault="00141772" w:rsidP="006262D2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7A5657F9" w14:textId="77777777" w:rsidR="00141772" w:rsidRDefault="00141772" w:rsidP="006262D2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5D79F3FA" w14:textId="77777777" w:rsidR="00141772" w:rsidRDefault="00141772" w:rsidP="006262D2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2A9195DD" w14:textId="77777777" w:rsidR="00141772" w:rsidRDefault="00141772" w:rsidP="006262D2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2E2F032C" w14:textId="77777777" w:rsidR="00141772" w:rsidRDefault="00141772" w:rsidP="006262D2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5C997830" w14:textId="77777777" w:rsidR="00141772" w:rsidRDefault="00141772" w:rsidP="006262D2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06A4B50A" w14:textId="77777777" w:rsidR="00141772" w:rsidRDefault="00141772" w:rsidP="006262D2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</w:tbl>
    <w:p w14:paraId="44779186" w14:textId="28462D7A" w:rsidR="009B7252" w:rsidRDefault="00FD424B" w:rsidP="00C64A4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18"/>
          <w:szCs w:val="18"/>
        </w:rPr>
        <w:t>TPE</w:t>
      </w:r>
      <w:r w:rsidR="00C64A44" w:rsidRPr="00C64A44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therapeutic</w:t>
      </w:r>
      <w:r w:rsidR="00C64A44" w:rsidRPr="00C64A44">
        <w:rPr>
          <w:rFonts w:ascii="Times New Roman" w:hAnsi="Times New Roman" w:cs="Times New Roman"/>
          <w:sz w:val="18"/>
          <w:szCs w:val="18"/>
        </w:rPr>
        <w:t xml:space="preserve"> plasma exchange; Ig, immunoglobulin</w:t>
      </w:r>
    </w:p>
    <w:p w14:paraId="123EDF56" w14:textId="036BFCA7" w:rsidR="00386E52" w:rsidRPr="00354172" w:rsidRDefault="00386E52" w:rsidP="00C64A4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354172">
        <w:rPr>
          <w:rFonts w:ascii="Times New Roman" w:hAnsi="Times New Roman" w:cs="Times New Roman"/>
          <w:sz w:val="20"/>
          <w:szCs w:val="20"/>
          <w:lang w:val="en-GB"/>
        </w:rPr>
        <w:t>Supplementary table 2.</w:t>
      </w:r>
      <w:r w:rsidR="00717DC6" w:rsidRPr="00354172">
        <w:rPr>
          <w:rFonts w:ascii="Times New Roman" w:hAnsi="Times New Roman" w:cs="Times New Roman"/>
          <w:sz w:val="20"/>
          <w:szCs w:val="20"/>
          <w:lang w:val="en-GB"/>
        </w:rPr>
        <w:t xml:space="preserve"> Protein</w:t>
      </w:r>
      <w:r w:rsidRPr="00354172">
        <w:rPr>
          <w:rFonts w:ascii="Times New Roman" w:hAnsi="Times New Roman" w:cs="Times New Roman"/>
          <w:sz w:val="20"/>
          <w:szCs w:val="20"/>
          <w:lang w:val="en-GB"/>
        </w:rPr>
        <w:t xml:space="preserve"> elimination </w:t>
      </w:r>
      <w:r w:rsidR="00717DC6" w:rsidRPr="00354172">
        <w:rPr>
          <w:rFonts w:ascii="Times New Roman" w:hAnsi="Times New Roman" w:cs="Times New Roman"/>
          <w:sz w:val="20"/>
          <w:szCs w:val="20"/>
          <w:lang w:val="en-GB"/>
        </w:rPr>
        <w:t xml:space="preserve">rates </w:t>
      </w:r>
      <w:r w:rsidRPr="00354172">
        <w:rPr>
          <w:rFonts w:ascii="Times New Roman" w:hAnsi="Times New Roman" w:cs="Times New Roman"/>
          <w:sz w:val="20"/>
          <w:szCs w:val="20"/>
          <w:lang w:val="en-GB"/>
        </w:rPr>
        <w:t>during immunoadsorption.</w:t>
      </w:r>
    </w:p>
    <w:tbl>
      <w:tblPr>
        <w:tblStyle w:val="Tabellenraster1"/>
        <w:tblW w:w="5000" w:type="pct"/>
        <w:tblLook w:val="04A0" w:firstRow="1" w:lastRow="0" w:firstColumn="1" w:lastColumn="0" w:noHBand="0" w:noVBand="1"/>
      </w:tblPr>
      <w:tblGrid>
        <w:gridCol w:w="915"/>
        <w:gridCol w:w="514"/>
        <w:gridCol w:w="514"/>
        <w:gridCol w:w="858"/>
        <w:gridCol w:w="514"/>
        <w:gridCol w:w="514"/>
        <w:gridCol w:w="858"/>
        <w:gridCol w:w="1823"/>
        <w:gridCol w:w="514"/>
        <w:gridCol w:w="514"/>
        <w:gridCol w:w="858"/>
        <w:gridCol w:w="514"/>
        <w:gridCol w:w="514"/>
        <w:gridCol w:w="1090"/>
        <w:gridCol w:w="434"/>
        <w:gridCol w:w="500"/>
        <w:gridCol w:w="858"/>
        <w:gridCol w:w="599"/>
        <w:gridCol w:w="514"/>
        <w:gridCol w:w="858"/>
      </w:tblGrid>
      <w:tr w:rsidR="00717DC6" w:rsidRPr="008065B8" w14:paraId="035BD412" w14:textId="1E9D8DF6" w:rsidTr="001109F3">
        <w:trPr>
          <w:trHeight w:val="546"/>
        </w:trPr>
        <w:tc>
          <w:tcPr>
            <w:tcW w:w="320" w:type="pct"/>
            <w:vMerge w:val="restart"/>
            <w:shd w:val="clear" w:color="auto" w:fill="F2F2F2" w:themeFill="background1" w:themeFillShade="F2"/>
            <w:vAlign w:val="center"/>
          </w:tcPr>
          <w:p w14:paraId="3FBBAA05" w14:textId="77777777" w:rsidR="00717DC6" w:rsidRPr="008065B8" w:rsidRDefault="00717DC6" w:rsidP="006262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IA session #</w:t>
            </w:r>
          </w:p>
        </w:tc>
        <w:tc>
          <w:tcPr>
            <w:tcW w:w="661" w:type="pct"/>
            <w:gridSpan w:val="3"/>
            <w:shd w:val="clear" w:color="auto" w:fill="F2F2F2" w:themeFill="background1" w:themeFillShade="F2"/>
          </w:tcPr>
          <w:p w14:paraId="1D764CE6" w14:textId="18826908" w:rsidR="00717DC6" w:rsidRPr="00075BC9" w:rsidRDefault="00717DC6" w:rsidP="006262D2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075BC9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Albumin 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[</w:t>
            </w:r>
            <w:r w:rsidRPr="00075BC9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g/dL]</w:t>
            </w:r>
          </w:p>
        </w:tc>
        <w:tc>
          <w:tcPr>
            <w:tcW w:w="661" w:type="pct"/>
            <w:gridSpan w:val="3"/>
            <w:shd w:val="clear" w:color="auto" w:fill="F2F2F2" w:themeFill="background1" w:themeFillShade="F2"/>
          </w:tcPr>
          <w:p w14:paraId="62611D06" w14:textId="7850FD7B" w:rsidR="00717DC6" w:rsidRPr="00075BC9" w:rsidRDefault="00717DC6" w:rsidP="006262D2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Fibrinogen [g/dL]</w:t>
            </w:r>
          </w:p>
        </w:tc>
        <w:tc>
          <w:tcPr>
            <w:tcW w:w="638" w:type="pct"/>
            <w:shd w:val="clear" w:color="auto" w:fill="F2F2F2" w:themeFill="background1" w:themeFillShade="F2"/>
          </w:tcPr>
          <w:p w14:paraId="7670CDBB" w14:textId="79D9689D" w:rsidR="00717DC6" w:rsidRPr="00075BC9" w:rsidRDefault="00717DC6" w:rsidP="00717DC6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Estimated</w:t>
            </w:r>
            <w:r w:rsidR="00961C83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protein loss due to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plasma loss</w:t>
            </w:r>
            <w:r w:rsidR="006A0224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[%]</w:t>
            </w:r>
          </w:p>
        </w:tc>
        <w:tc>
          <w:tcPr>
            <w:tcW w:w="661" w:type="pct"/>
            <w:gridSpan w:val="3"/>
            <w:shd w:val="clear" w:color="auto" w:fill="F2F2F2" w:themeFill="background1" w:themeFillShade="F2"/>
          </w:tcPr>
          <w:p w14:paraId="27960F52" w14:textId="3DD383B7" w:rsidR="00717DC6" w:rsidRPr="00075BC9" w:rsidRDefault="00717DC6" w:rsidP="006262D2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075BC9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IgG</w:t>
            </w:r>
          </w:p>
          <w:p w14:paraId="42D68DF0" w14:textId="60A3BD10" w:rsidR="00717DC6" w:rsidRPr="00075BC9" w:rsidRDefault="00717DC6" w:rsidP="00717DC6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075BC9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[g/dL]</w:t>
            </w:r>
          </w:p>
        </w:tc>
        <w:tc>
          <w:tcPr>
            <w:tcW w:w="742" w:type="pct"/>
            <w:gridSpan w:val="3"/>
            <w:shd w:val="clear" w:color="auto" w:fill="F2F2F2" w:themeFill="background1" w:themeFillShade="F2"/>
          </w:tcPr>
          <w:p w14:paraId="3C0FFF2A" w14:textId="0498FD43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Free light chain Kappa [g/L]</w:t>
            </w:r>
          </w:p>
        </w:tc>
        <w:tc>
          <w:tcPr>
            <w:tcW w:w="628" w:type="pct"/>
            <w:gridSpan w:val="3"/>
            <w:shd w:val="clear" w:color="auto" w:fill="F2F2F2" w:themeFill="background1" w:themeFillShade="F2"/>
          </w:tcPr>
          <w:p w14:paraId="4CBCB2F7" w14:textId="77777777" w:rsidR="00717DC6" w:rsidRPr="00075BC9" w:rsidRDefault="00717DC6" w:rsidP="006262D2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075BC9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IgM</w:t>
            </w:r>
          </w:p>
          <w:p w14:paraId="7E2A9D38" w14:textId="7C389CC6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[g/dL]</w:t>
            </w:r>
          </w:p>
        </w:tc>
        <w:tc>
          <w:tcPr>
            <w:tcW w:w="690" w:type="pct"/>
            <w:gridSpan w:val="3"/>
            <w:shd w:val="clear" w:color="auto" w:fill="F2F2F2" w:themeFill="background1" w:themeFillShade="F2"/>
          </w:tcPr>
          <w:p w14:paraId="06E98D7E" w14:textId="77777777" w:rsidR="00717DC6" w:rsidRPr="008065B8" w:rsidRDefault="00717DC6" w:rsidP="006262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Total protein</w:t>
            </w:r>
          </w:p>
          <w:p w14:paraId="1D5BD7DB" w14:textId="48E5CC27" w:rsidR="00717DC6" w:rsidRPr="008065B8" w:rsidRDefault="00717DC6" w:rsidP="006262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[g/dL]</w:t>
            </w:r>
          </w:p>
        </w:tc>
      </w:tr>
      <w:tr w:rsidR="00717DC6" w:rsidRPr="008065B8" w14:paraId="5BA1A670" w14:textId="6774BCF4" w:rsidTr="001109F3">
        <w:trPr>
          <w:trHeight w:val="504"/>
        </w:trPr>
        <w:tc>
          <w:tcPr>
            <w:tcW w:w="320" w:type="pct"/>
            <w:vMerge/>
            <w:shd w:val="clear" w:color="auto" w:fill="F2F2F2" w:themeFill="background1" w:themeFillShade="F2"/>
          </w:tcPr>
          <w:p w14:paraId="74E362F8" w14:textId="77777777" w:rsidR="00717DC6" w:rsidRPr="008065B8" w:rsidRDefault="00717DC6" w:rsidP="006262D2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80" w:type="pct"/>
            <w:shd w:val="clear" w:color="auto" w:fill="F2F2F2" w:themeFill="background1" w:themeFillShade="F2"/>
          </w:tcPr>
          <w:p w14:paraId="5258B948" w14:textId="3CA06569" w:rsidR="00717DC6" w:rsidRPr="008065B8" w:rsidRDefault="00717DC6" w:rsidP="006262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pre</w:t>
            </w:r>
          </w:p>
        </w:tc>
        <w:tc>
          <w:tcPr>
            <w:tcW w:w="180" w:type="pct"/>
            <w:shd w:val="clear" w:color="auto" w:fill="F2F2F2" w:themeFill="background1" w:themeFillShade="F2"/>
          </w:tcPr>
          <w:p w14:paraId="30C8DC4B" w14:textId="705F2F14" w:rsidR="00717DC6" w:rsidRPr="008065B8" w:rsidRDefault="00717DC6" w:rsidP="006262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post</w:t>
            </w:r>
          </w:p>
        </w:tc>
        <w:tc>
          <w:tcPr>
            <w:tcW w:w="300" w:type="pct"/>
            <w:shd w:val="clear" w:color="auto" w:fill="F2F2F2" w:themeFill="background1" w:themeFillShade="F2"/>
          </w:tcPr>
          <w:p w14:paraId="24B7FA9F" w14:textId="1A7429E6" w:rsidR="00717DC6" w:rsidRPr="008065B8" w:rsidRDefault="00717DC6" w:rsidP="006262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% reduction</w:t>
            </w:r>
          </w:p>
        </w:tc>
        <w:tc>
          <w:tcPr>
            <w:tcW w:w="180" w:type="pct"/>
            <w:shd w:val="clear" w:color="auto" w:fill="F2F2F2" w:themeFill="background1" w:themeFillShade="F2"/>
          </w:tcPr>
          <w:p w14:paraId="41166347" w14:textId="6CB9BC94" w:rsidR="00717DC6" w:rsidRPr="008065B8" w:rsidRDefault="00717DC6" w:rsidP="006262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pre</w:t>
            </w:r>
          </w:p>
        </w:tc>
        <w:tc>
          <w:tcPr>
            <w:tcW w:w="180" w:type="pct"/>
            <w:shd w:val="clear" w:color="auto" w:fill="F2F2F2" w:themeFill="background1" w:themeFillShade="F2"/>
          </w:tcPr>
          <w:p w14:paraId="12EB7981" w14:textId="6E373438" w:rsidR="00717DC6" w:rsidRPr="008065B8" w:rsidRDefault="00717DC6" w:rsidP="006262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post</w:t>
            </w:r>
          </w:p>
        </w:tc>
        <w:tc>
          <w:tcPr>
            <w:tcW w:w="300" w:type="pct"/>
            <w:shd w:val="clear" w:color="auto" w:fill="F2F2F2" w:themeFill="background1" w:themeFillShade="F2"/>
          </w:tcPr>
          <w:p w14:paraId="11C421FC" w14:textId="3255F5F8" w:rsidR="00717DC6" w:rsidRPr="008065B8" w:rsidRDefault="00717DC6" w:rsidP="006262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% reduction</w:t>
            </w:r>
          </w:p>
        </w:tc>
        <w:tc>
          <w:tcPr>
            <w:tcW w:w="638" w:type="pct"/>
            <w:shd w:val="clear" w:color="auto" w:fill="F2F2F2" w:themeFill="background1" w:themeFillShade="F2"/>
          </w:tcPr>
          <w:p w14:paraId="48CFD326" w14:textId="149A342F" w:rsidR="00717DC6" w:rsidRPr="008065B8" w:rsidRDefault="00717DC6" w:rsidP="006262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(albumin+fibrinogen)/2 </w:t>
            </w:r>
          </w:p>
        </w:tc>
        <w:tc>
          <w:tcPr>
            <w:tcW w:w="180" w:type="pct"/>
            <w:shd w:val="clear" w:color="auto" w:fill="F2F2F2" w:themeFill="background1" w:themeFillShade="F2"/>
          </w:tcPr>
          <w:p w14:paraId="6EA1141D" w14:textId="60917F5C" w:rsidR="00717DC6" w:rsidRPr="008065B8" w:rsidRDefault="00717DC6" w:rsidP="006262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pre</w:t>
            </w:r>
          </w:p>
        </w:tc>
        <w:tc>
          <w:tcPr>
            <w:tcW w:w="180" w:type="pct"/>
            <w:shd w:val="clear" w:color="auto" w:fill="F2F2F2" w:themeFill="background1" w:themeFillShade="F2"/>
          </w:tcPr>
          <w:p w14:paraId="348D9CF7" w14:textId="77777777" w:rsidR="00717DC6" w:rsidRPr="008065B8" w:rsidRDefault="00717DC6" w:rsidP="006262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post</w:t>
            </w:r>
          </w:p>
        </w:tc>
        <w:tc>
          <w:tcPr>
            <w:tcW w:w="300" w:type="pct"/>
            <w:shd w:val="clear" w:color="auto" w:fill="F2F2F2" w:themeFill="background1" w:themeFillShade="F2"/>
          </w:tcPr>
          <w:p w14:paraId="37CB7018" w14:textId="29E1988B" w:rsidR="00717DC6" w:rsidRPr="008065B8" w:rsidRDefault="00717DC6" w:rsidP="006262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% reduction</w:t>
            </w:r>
          </w:p>
        </w:tc>
        <w:tc>
          <w:tcPr>
            <w:tcW w:w="180" w:type="pct"/>
            <w:shd w:val="clear" w:color="auto" w:fill="F2F2F2" w:themeFill="background1" w:themeFillShade="F2"/>
          </w:tcPr>
          <w:p w14:paraId="129823AF" w14:textId="77777777" w:rsidR="00717DC6" w:rsidRPr="008065B8" w:rsidRDefault="00717DC6" w:rsidP="006262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pre</w:t>
            </w:r>
          </w:p>
        </w:tc>
        <w:tc>
          <w:tcPr>
            <w:tcW w:w="180" w:type="pct"/>
            <w:shd w:val="clear" w:color="auto" w:fill="F2F2F2" w:themeFill="background1" w:themeFillShade="F2"/>
          </w:tcPr>
          <w:p w14:paraId="719DB7AE" w14:textId="77777777" w:rsidR="00717DC6" w:rsidRPr="008065B8" w:rsidRDefault="00717DC6" w:rsidP="006262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post</w:t>
            </w:r>
          </w:p>
        </w:tc>
        <w:tc>
          <w:tcPr>
            <w:tcW w:w="382" w:type="pct"/>
            <w:shd w:val="clear" w:color="auto" w:fill="F2F2F2" w:themeFill="background1" w:themeFillShade="F2"/>
          </w:tcPr>
          <w:p w14:paraId="4A9C7683" w14:textId="370C646D" w:rsidR="00717DC6" w:rsidRPr="008065B8" w:rsidRDefault="00717DC6" w:rsidP="006262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% reduction</w:t>
            </w:r>
          </w:p>
        </w:tc>
        <w:tc>
          <w:tcPr>
            <w:tcW w:w="152" w:type="pct"/>
            <w:shd w:val="clear" w:color="auto" w:fill="F2F2F2" w:themeFill="background1" w:themeFillShade="F2"/>
          </w:tcPr>
          <w:p w14:paraId="6F7B536F" w14:textId="77777777" w:rsidR="00717DC6" w:rsidRPr="008065B8" w:rsidRDefault="00717DC6" w:rsidP="006262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pre</w:t>
            </w:r>
          </w:p>
        </w:tc>
        <w:tc>
          <w:tcPr>
            <w:tcW w:w="175" w:type="pct"/>
            <w:shd w:val="clear" w:color="auto" w:fill="F2F2F2" w:themeFill="background1" w:themeFillShade="F2"/>
          </w:tcPr>
          <w:p w14:paraId="693CACFA" w14:textId="77777777" w:rsidR="00717DC6" w:rsidRPr="008065B8" w:rsidRDefault="00717DC6" w:rsidP="006262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post</w:t>
            </w:r>
          </w:p>
        </w:tc>
        <w:tc>
          <w:tcPr>
            <w:tcW w:w="300" w:type="pct"/>
            <w:shd w:val="clear" w:color="auto" w:fill="F2F2F2" w:themeFill="background1" w:themeFillShade="F2"/>
          </w:tcPr>
          <w:p w14:paraId="57C4E323" w14:textId="0046B79E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% reduction </w:t>
            </w:r>
          </w:p>
        </w:tc>
        <w:tc>
          <w:tcPr>
            <w:tcW w:w="210" w:type="pct"/>
            <w:shd w:val="clear" w:color="auto" w:fill="F2F2F2" w:themeFill="background1" w:themeFillShade="F2"/>
          </w:tcPr>
          <w:p w14:paraId="45A23FBB" w14:textId="77777777" w:rsidR="00717DC6" w:rsidRPr="008065B8" w:rsidRDefault="00717DC6" w:rsidP="006262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pre</w:t>
            </w:r>
          </w:p>
        </w:tc>
        <w:tc>
          <w:tcPr>
            <w:tcW w:w="180" w:type="pct"/>
            <w:shd w:val="clear" w:color="auto" w:fill="F2F2F2" w:themeFill="background1" w:themeFillShade="F2"/>
          </w:tcPr>
          <w:p w14:paraId="7C73C65E" w14:textId="77777777" w:rsidR="00717DC6" w:rsidRPr="008065B8" w:rsidRDefault="00717DC6" w:rsidP="006262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post</w:t>
            </w:r>
          </w:p>
        </w:tc>
        <w:tc>
          <w:tcPr>
            <w:tcW w:w="300" w:type="pct"/>
            <w:shd w:val="clear" w:color="auto" w:fill="F2F2F2" w:themeFill="background1" w:themeFillShade="F2"/>
          </w:tcPr>
          <w:p w14:paraId="0481D907" w14:textId="33FED43C" w:rsidR="00717DC6" w:rsidRPr="008065B8" w:rsidRDefault="00717DC6" w:rsidP="006262D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% reduction</w:t>
            </w:r>
          </w:p>
        </w:tc>
      </w:tr>
      <w:tr w:rsidR="00717DC6" w:rsidRPr="008065B8" w14:paraId="09841A06" w14:textId="046F82BD" w:rsidTr="001109F3">
        <w:trPr>
          <w:trHeight w:val="546"/>
        </w:trPr>
        <w:tc>
          <w:tcPr>
            <w:tcW w:w="320" w:type="pct"/>
            <w:vAlign w:val="center"/>
          </w:tcPr>
          <w:p w14:paraId="637AED01" w14:textId="77777777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I</w:t>
            </w:r>
          </w:p>
        </w:tc>
        <w:tc>
          <w:tcPr>
            <w:tcW w:w="180" w:type="pct"/>
            <w:vAlign w:val="center"/>
          </w:tcPr>
          <w:p w14:paraId="7DE322CA" w14:textId="605161AF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2.04</w:t>
            </w:r>
          </w:p>
        </w:tc>
        <w:tc>
          <w:tcPr>
            <w:tcW w:w="180" w:type="pct"/>
            <w:vAlign w:val="center"/>
          </w:tcPr>
          <w:p w14:paraId="0DBAA103" w14:textId="2D1D6DB6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1.93</w:t>
            </w:r>
          </w:p>
        </w:tc>
        <w:tc>
          <w:tcPr>
            <w:tcW w:w="300" w:type="pct"/>
          </w:tcPr>
          <w:p w14:paraId="4BBFACDB" w14:textId="167E2CC0" w:rsidR="00717DC6" w:rsidRPr="000478CC" w:rsidRDefault="00717DC6" w:rsidP="00717DC6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0478CC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-5</w:t>
            </w:r>
            <w:r w:rsidR="00AF2508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.4</w:t>
            </w:r>
          </w:p>
        </w:tc>
        <w:tc>
          <w:tcPr>
            <w:tcW w:w="180" w:type="pct"/>
            <w:vAlign w:val="center"/>
          </w:tcPr>
          <w:p w14:paraId="13573350" w14:textId="14A33278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6</w:t>
            </w:r>
          </w:p>
        </w:tc>
        <w:tc>
          <w:tcPr>
            <w:tcW w:w="180" w:type="pct"/>
            <w:vAlign w:val="center"/>
          </w:tcPr>
          <w:p w14:paraId="1358512B" w14:textId="5DA54A6B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5</w:t>
            </w:r>
          </w:p>
        </w:tc>
        <w:tc>
          <w:tcPr>
            <w:tcW w:w="300" w:type="pct"/>
          </w:tcPr>
          <w:p w14:paraId="5A8FC305" w14:textId="2A140E14" w:rsidR="00717DC6" w:rsidRPr="000478CC" w:rsidRDefault="00717DC6" w:rsidP="00AF2508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478CC">
              <w:rPr>
                <w:rFonts w:ascii="Times New Roman" w:hAnsi="Times New Roman" w:cs="Times New Roman"/>
                <w:b/>
                <w:sz w:val="17"/>
                <w:szCs w:val="17"/>
              </w:rPr>
              <w:t>-</w:t>
            </w:r>
            <w:r w:rsidR="00AF2508">
              <w:rPr>
                <w:rFonts w:ascii="Times New Roman" w:hAnsi="Times New Roman" w:cs="Times New Roman"/>
                <w:b/>
                <w:sz w:val="17"/>
                <w:szCs w:val="17"/>
              </w:rPr>
              <w:t>6.3</w:t>
            </w:r>
          </w:p>
        </w:tc>
        <w:tc>
          <w:tcPr>
            <w:tcW w:w="638" w:type="pct"/>
          </w:tcPr>
          <w:p w14:paraId="38A2D3AD" w14:textId="0FF34077" w:rsidR="00717DC6" w:rsidRPr="000478CC" w:rsidRDefault="00717DC6" w:rsidP="00AF2508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478CC">
              <w:rPr>
                <w:rFonts w:ascii="Times New Roman" w:hAnsi="Times New Roman" w:cs="Times New Roman"/>
                <w:b/>
                <w:sz w:val="17"/>
                <w:szCs w:val="17"/>
              </w:rPr>
              <w:t>-</w:t>
            </w:r>
            <w:r w:rsidR="00AF2508">
              <w:rPr>
                <w:rFonts w:ascii="Times New Roman" w:hAnsi="Times New Roman" w:cs="Times New Roman"/>
                <w:b/>
                <w:sz w:val="17"/>
                <w:szCs w:val="17"/>
              </w:rPr>
              <w:t>5</w:t>
            </w:r>
            <w:r w:rsidRPr="000478CC">
              <w:rPr>
                <w:rFonts w:ascii="Times New Roman" w:hAnsi="Times New Roman" w:cs="Times New Roman"/>
                <w:b/>
                <w:sz w:val="17"/>
                <w:szCs w:val="17"/>
              </w:rPr>
              <w:t>.</w:t>
            </w:r>
            <w:r w:rsidR="00313552">
              <w:rPr>
                <w:rFonts w:ascii="Times New Roman" w:hAnsi="Times New Roman" w:cs="Times New Roman"/>
                <w:b/>
                <w:sz w:val="17"/>
                <w:szCs w:val="17"/>
              </w:rPr>
              <w:t>9</w:t>
            </w:r>
          </w:p>
        </w:tc>
        <w:tc>
          <w:tcPr>
            <w:tcW w:w="180" w:type="pct"/>
            <w:vAlign w:val="center"/>
          </w:tcPr>
          <w:p w14:paraId="3E2E8E93" w14:textId="67E433C4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0.21</w:t>
            </w:r>
          </w:p>
        </w:tc>
        <w:tc>
          <w:tcPr>
            <w:tcW w:w="180" w:type="pct"/>
            <w:vAlign w:val="center"/>
          </w:tcPr>
          <w:p w14:paraId="1B2080D6" w14:textId="77777777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0.06</w:t>
            </w:r>
          </w:p>
        </w:tc>
        <w:tc>
          <w:tcPr>
            <w:tcW w:w="300" w:type="pct"/>
          </w:tcPr>
          <w:p w14:paraId="48FB46A4" w14:textId="414BB184" w:rsidR="00717DC6" w:rsidRPr="008065B8" w:rsidRDefault="00717DC6" w:rsidP="00717DC6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-71</w:t>
            </w:r>
            <w:r w:rsidR="00313552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.4</w:t>
            </w:r>
          </w:p>
        </w:tc>
        <w:tc>
          <w:tcPr>
            <w:tcW w:w="180" w:type="pct"/>
            <w:vAlign w:val="center"/>
          </w:tcPr>
          <w:p w14:paraId="6AD1E48E" w14:textId="77777777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2.04</w:t>
            </w:r>
          </w:p>
        </w:tc>
        <w:tc>
          <w:tcPr>
            <w:tcW w:w="180" w:type="pct"/>
            <w:vAlign w:val="center"/>
          </w:tcPr>
          <w:p w14:paraId="113A19C5" w14:textId="77777777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1.36</w:t>
            </w:r>
          </w:p>
        </w:tc>
        <w:tc>
          <w:tcPr>
            <w:tcW w:w="382" w:type="pct"/>
          </w:tcPr>
          <w:p w14:paraId="7CFB498B" w14:textId="5A8BF1F5" w:rsidR="00717DC6" w:rsidRPr="008065B8" w:rsidRDefault="00717DC6" w:rsidP="00717DC6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-33</w:t>
            </w:r>
            <w:r w:rsidR="00313552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.3</w:t>
            </w:r>
          </w:p>
        </w:tc>
        <w:tc>
          <w:tcPr>
            <w:tcW w:w="152" w:type="pct"/>
            <w:vAlign w:val="center"/>
          </w:tcPr>
          <w:p w14:paraId="4F41556D" w14:textId="77777777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9.5</w:t>
            </w:r>
          </w:p>
        </w:tc>
        <w:tc>
          <w:tcPr>
            <w:tcW w:w="175" w:type="pct"/>
            <w:vAlign w:val="center"/>
          </w:tcPr>
          <w:p w14:paraId="18772139" w14:textId="77777777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7.0</w:t>
            </w:r>
          </w:p>
        </w:tc>
        <w:tc>
          <w:tcPr>
            <w:tcW w:w="300" w:type="pct"/>
          </w:tcPr>
          <w:p w14:paraId="2D424D64" w14:textId="61459081" w:rsidR="00717DC6" w:rsidRPr="008065B8" w:rsidRDefault="00717DC6" w:rsidP="00717DC6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-26</w:t>
            </w:r>
            <w:r w:rsidR="00313552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.3</w:t>
            </w:r>
          </w:p>
        </w:tc>
        <w:tc>
          <w:tcPr>
            <w:tcW w:w="210" w:type="pct"/>
            <w:vAlign w:val="center"/>
          </w:tcPr>
          <w:p w14:paraId="13E23CCB" w14:textId="77777777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11.45</w:t>
            </w:r>
          </w:p>
        </w:tc>
        <w:tc>
          <w:tcPr>
            <w:tcW w:w="180" w:type="pct"/>
            <w:vAlign w:val="center"/>
          </w:tcPr>
          <w:p w14:paraId="6942F7BC" w14:textId="77777777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9.18</w:t>
            </w:r>
          </w:p>
        </w:tc>
        <w:tc>
          <w:tcPr>
            <w:tcW w:w="300" w:type="pct"/>
          </w:tcPr>
          <w:p w14:paraId="44F7520B" w14:textId="01FCC2A4" w:rsidR="00717DC6" w:rsidRPr="000478CC" w:rsidRDefault="00961C83" w:rsidP="00717DC6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478CC">
              <w:rPr>
                <w:rFonts w:ascii="Times New Roman" w:hAnsi="Times New Roman" w:cs="Times New Roman"/>
                <w:b/>
                <w:sz w:val="17"/>
                <w:szCs w:val="17"/>
              </w:rPr>
              <w:t>-</w:t>
            </w:r>
            <w:r w:rsidR="00A645A3">
              <w:rPr>
                <w:rFonts w:ascii="Times New Roman" w:hAnsi="Times New Roman" w:cs="Times New Roman"/>
                <w:b/>
                <w:sz w:val="17"/>
                <w:szCs w:val="17"/>
              </w:rPr>
              <w:t>19.8</w:t>
            </w:r>
          </w:p>
        </w:tc>
      </w:tr>
      <w:tr w:rsidR="00717DC6" w:rsidRPr="008065B8" w14:paraId="79D0A363" w14:textId="5F13517A" w:rsidTr="001109F3">
        <w:trPr>
          <w:trHeight w:val="546"/>
        </w:trPr>
        <w:tc>
          <w:tcPr>
            <w:tcW w:w="320" w:type="pct"/>
            <w:vAlign w:val="center"/>
          </w:tcPr>
          <w:p w14:paraId="2BE71480" w14:textId="77777777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 xml:space="preserve">II </w:t>
            </w:r>
          </w:p>
        </w:tc>
        <w:tc>
          <w:tcPr>
            <w:tcW w:w="180" w:type="pct"/>
            <w:vAlign w:val="center"/>
          </w:tcPr>
          <w:p w14:paraId="5B0A2E71" w14:textId="5D06B19D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2.28</w:t>
            </w:r>
          </w:p>
        </w:tc>
        <w:tc>
          <w:tcPr>
            <w:tcW w:w="180" w:type="pct"/>
            <w:vAlign w:val="center"/>
          </w:tcPr>
          <w:p w14:paraId="30A48AE1" w14:textId="64D8AD59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2.04</w:t>
            </w:r>
          </w:p>
        </w:tc>
        <w:tc>
          <w:tcPr>
            <w:tcW w:w="300" w:type="pct"/>
          </w:tcPr>
          <w:p w14:paraId="3370ADCF" w14:textId="58C3C3E6" w:rsidR="00717DC6" w:rsidRPr="000478CC" w:rsidRDefault="00717DC6" w:rsidP="00717DC6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0478CC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-1</w:t>
            </w:r>
            <w:r w:rsidR="00AF2508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0.5</w:t>
            </w:r>
          </w:p>
        </w:tc>
        <w:tc>
          <w:tcPr>
            <w:tcW w:w="180" w:type="pct"/>
            <w:vAlign w:val="center"/>
          </w:tcPr>
          <w:p w14:paraId="04C8B066" w14:textId="782CE94A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4</w:t>
            </w:r>
          </w:p>
        </w:tc>
        <w:tc>
          <w:tcPr>
            <w:tcW w:w="180" w:type="pct"/>
            <w:vAlign w:val="center"/>
          </w:tcPr>
          <w:p w14:paraId="2223F67F" w14:textId="1C443303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4</w:t>
            </w:r>
          </w:p>
        </w:tc>
        <w:tc>
          <w:tcPr>
            <w:tcW w:w="300" w:type="pct"/>
          </w:tcPr>
          <w:p w14:paraId="30BA56A6" w14:textId="693F42D8" w:rsidR="00717DC6" w:rsidRPr="000478CC" w:rsidRDefault="00AF2508" w:rsidP="00717DC6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0</w:t>
            </w:r>
          </w:p>
        </w:tc>
        <w:tc>
          <w:tcPr>
            <w:tcW w:w="638" w:type="pct"/>
          </w:tcPr>
          <w:p w14:paraId="50AAD3DD" w14:textId="6079E8AD" w:rsidR="00717DC6" w:rsidRPr="000478CC" w:rsidRDefault="00717DC6" w:rsidP="00717DC6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478CC">
              <w:rPr>
                <w:rFonts w:ascii="Times New Roman" w:hAnsi="Times New Roman" w:cs="Times New Roman"/>
                <w:b/>
                <w:sz w:val="17"/>
                <w:szCs w:val="17"/>
              </w:rPr>
              <w:t>-5</w:t>
            </w:r>
            <w:r w:rsidR="00AF2508">
              <w:rPr>
                <w:rFonts w:ascii="Times New Roman" w:hAnsi="Times New Roman" w:cs="Times New Roman"/>
                <w:b/>
                <w:sz w:val="17"/>
                <w:szCs w:val="17"/>
              </w:rPr>
              <w:t>.</w:t>
            </w:r>
            <w:r w:rsidR="00313552">
              <w:rPr>
                <w:rFonts w:ascii="Times New Roman" w:hAnsi="Times New Roman" w:cs="Times New Roman"/>
                <w:b/>
                <w:sz w:val="17"/>
                <w:szCs w:val="17"/>
              </w:rPr>
              <w:t>3</w:t>
            </w:r>
          </w:p>
        </w:tc>
        <w:tc>
          <w:tcPr>
            <w:tcW w:w="180" w:type="pct"/>
            <w:vAlign w:val="center"/>
          </w:tcPr>
          <w:p w14:paraId="58B43DE0" w14:textId="599F55C9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0.1</w:t>
            </w:r>
          </w:p>
        </w:tc>
        <w:tc>
          <w:tcPr>
            <w:tcW w:w="180" w:type="pct"/>
            <w:vAlign w:val="center"/>
          </w:tcPr>
          <w:p w14:paraId="15B6AF1E" w14:textId="77777777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0.02</w:t>
            </w:r>
          </w:p>
        </w:tc>
        <w:tc>
          <w:tcPr>
            <w:tcW w:w="300" w:type="pct"/>
          </w:tcPr>
          <w:p w14:paraId="1C68C53A" w14:textId="6233ADBB" w:rsidR="00717DC6" w:rsidRPr="008065B8" w:rsidRDefault="00717DC6" w:rsidP="00717DC6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-80</w:t>
            </w:r>
            <w:r w:rsidR="00A645A3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.0</w:t>
            </w:r>
          </w:p>
        </w:tc>
        <w:tc>
          <w:tcPr>
            <w:tcW w:w="180" w:type="pct"/>
            <w:vAlign w:val="center"/>
          </w:tcPr>
          <w:p w14:paraId="7A6305CD" w14:textId="77777777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1.98</w:t>
            </w:r>
          </w:p>
        </w:tc>
        <w:tc>
          <w:tcPr>
            <w:tcW w:w="180" w:type="pct"/>
            <w:vAlign w:val="center"/>
          </w:tcPr>
          <w:p w14:paraId="43E29178" w14:textId="77777777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1.15</w:t>
            </w:r>
          </w:p>
        </w:tc>
        <w:tc>
          <w:tcPr>
            <w:tcW w:w="382" w:type="pct"/>
          </w:tcPr>
          <w:p w14:paraId="65F37624" w14:textId="3AF445B7" w:rsidR="00717DC6" w:rsidRPr="008065B8" w:rsidRDefault="00717DC6" w:rsidP="00717DC6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-4</w:t>
            </w:r>
            <w:r w:rsidR="00313552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1.9</w:t>
            </w:r>
          </w:p>
        </w:tc>
        <w:tc>
          <w:tcPr>
            <w:tcW w:w="152" w:type="pct"/>
            <w:vAlign w:val="center"/>
          </w:tcPr>
          <w:p w14:paraId="48084335" w14:textId="77777777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7.2</w:t>
            </w:r>
          </w:p>
        </w:tc>
        <w:tc>
          <w:tcPr>
            <w:tcW w:w="175" w:type="pct"/>
            <w:vAlign w:val="center"/>
          </w:tcPr>
          <w:p w14:paraId="000712F6" w14:textId="77777777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4.6</w:t>
            </w:r>
          </w:p>
        </w:tc>
        <w:tc>
          <w:tcPr>
            <w:tcW w:w="300" w:type="pct"/>
          </w:tcPr>
          <w:p w14:paraId="2A6F1E84" w14:textId="6C351C09" w:rsidR="00717DC6" w:rsidRPr="008065B8" w:rsidRDefault="00717DC6" w:rsidP="00717DC6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-36</w:t>
            </w:r>
            <w:r w:rsidR="00313552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.1</w:t>
            </w:r>
          </w:p>
        </w:tc>
        <w:tc>
          <w:tcPr>
            <w:tcW w:w="210" w:type="pct"/>
            <w:vAlign w:val="center"/>
          </w:tcPr>
          <w:p w14:paraId="5B000437" w14:textId="77777777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10.17</w:t>
            </w:r>
          </w:p>
        </w:tc>
        <w:tc>
          <w:tcPr>
            <w:tcW w:w="180" w:type="pct"/>
            <w:vAlign w:val="center"/>
          </w:tcPr>
          <w:p w14:paraId="2AAEA23A" w14:textId="77777777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7.44</w:t>
            </w:r>
          </w:p>
        </w:tc>
        <w:tc>
          <w:tcPr>
            <w:tcW w:w="300" w:type="pct"/>
          </w:tcPr>
          <w:p w14:paraId="03299B3A" w14:textId="482350E0" w:rsidR="00717DC6" w:rsidRPr="000478CC" w:rsidRDefault="00961C83" w:rsidP="00717DC6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478CC">
              <w:rPr>
                <w:rFonts w:ascii="Times New Roman" w:hAnsi="Times New Roman" w:cs="Times New Roman"/>
                <w:b/>
                <w:sz w:val="17"/>
                <w:szCs w:val="17"/>
              </w:rPr>
              <w:t>-2</w:t>
            </w:r>
            <w:r w:rsidR="00A645A3">
              <w:rPr>
                <w:rFonts w:ascii="Times New Roman" w:hAnsi="Times New Roman" w:cs="Times New Roman"/>
                <w:b/>
                <w:sz w:val="17"/>
                <w:szCs w:val="17"/>
              </w:rPr>
              <w:t>6.8</w:t>
            </w:r>
          </w:p>
        </w:tc>
      </w:tr>
      <w:tr w:rsidR="00717DC6" w:rsidRPr="008065B8" w14:paraId="09C4C7C1" w14:textId="6E34B4BE" w:rsidTr="001109F3">
        <w:trPr>
          <w:trHeight w:val="546"/>
        </w:trPr>
        <w:tc>
          <w:tcPr>
            <w:tcW w:w="320" w:type="pct"/>
            <w:vAlign w:val="center"/>
          </w:tcPr>
          <w:p w14:paraId="541907B2" w14:textId="77777777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III</w:t>
            </w:r>
          </w:p>
        </w:tc>
        <w:tc>
          <w:tcPr>
            <w:tcW w:w="180" w:type="pct"/>
            <w:vAlign w:val="center"/>
          </w:tcPr>
          <w:p w14:paraId="5F4925E2" w14:textId="677F1CF3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2.28</w:t>
            </w:r>
          </w:p>
        </w:tc>
        <w:tc>
          <w:tcPr>
            <w:tcW w:w="180" w:type="pct"/>
            <w:vAlign w:val="center"/>
          </w:tcPr>
          <w:p w14:paraId="143F305D" w14:textId="12868C84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1.94</w:t>
            </w:r>
          </w:p>
        </w:tc>
        <w:tc>
          <w:tcPr>
            <w:tcW w:w="300" w:type="pct"/>
          </w:tcPr>
          <w:p w14:paraId="572F0A6B" w14:textId="0DE28196" w:rsidR="00717DC6" w:rsidRPr="000478CC" w:rsidRDefault="00717DC6" w:rsidP="00717DC6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0478CC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-1</w:t>
            </w:r>
            <w:r w:rsidR="00AF2508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4.9</w:t>
            </w:r>
          </w:p>
        </w:tc>
        <w:tc>
          <w:tcPr>
            <w:tcW w:w="180" w:type="pct"/>
            <w:vAlign w:val="center"/>
          </w:tcPr>
          <w:p w14:paraId="42AF9246" w14:textId="39918875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8</w:t>
            </w:r>
          </w:p>
        </w:tc>
        <w:tc>
          <w:tcPr>
            <w:tcW w:w="180" w:type="pct"/>
            <w:vAlign w:val="center"/>
          </w:tcPr>
          <w:p w14:paraId="648B5461" w14:textId="444BB695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5</w:t>
            </w:r>
          </w:p>
        </w:tc>
        <w:tc>
          <w:tcPr>
            <w:tcW w:w="300" w:type="pct"/>
          </w:tcPr>
          <w:p w14:paraId="0F39F499" w14:textId="459213A9" w:rsidR="00717DC6" w:rsidRPr="000478CC" w:rsidRDefault="00717DC6" w:rsidP="00AF2508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478CC">
              <w:rPr>
                <w:rFonts w:ascii="Times New Roman" w:hAnsi="Times New Roman" w:cs="Times New Roman"/>
                <w:b/>
                <w:sz w:val="17"/>
                <w:szCs w:val="17"/>
              </w:rPr>
              <w:t>-</w:t>
            </w:r>
            <w:r w:rsidR="00AF2508">
              <w:rPr>
                <w:rFonts w:ascii="Times New Roman" w:hAnsi="Times New Roman" w:cs="Times New Roman"/>
                <w:b/>
                <w:sz w:val="17"/>
                <w:szCs w:val="17"/>
              </w:rPr>
              <w:t>16.7</w:t>
            </w:r>
          </w:p>
        </w:tc>
        <w:tc>
          <w:tcPr>
            <w:tcW w:w="638" w:type="pct"/>
          </w:tcPr>
          <w:p w14:paraId="2FF3EF5B" w14:textId="10090EC4" w:rsidR="00717DC6" w:rsidRPr="000478CC" w:rsidRDefault="00717DC6" w:rsidP="00AF2508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478CC">
              <w:rPr>
                <w:rFonts w:ascii="Times New Roman" w:hAnsi="Times New Roman" w:cs="Times New Roman"/>
                <w:b/>
                <w:sz w:val="17"/>
                <w:szCs w:val="17"/>
              </w:rPr>
              <w:t>-</w:t>
            </w:r>
            <w:r w:rsidR="00AF2508" w:rsidRPr="000478CC">
              <w:rPr>
                <w:rFonts w:ascii="Times New Roman" w:hAnsi="Times New Roman" w:cs="Times New Roman"/>
                <w:b/>
                <w:sz w:val="17"/>
                <w:szCs w:val="17"/>
              </w:rPr>
              <w:t>1</w:t>
            </w:r>
            <w:r w:rsidR="00313552">
              <w:rPr>
                <w:rFonts w:ascii="Times New Roman" w:hAnsi="Times New Roman" w:cs="Times New Roman"/>
                <w:b/>
                <w:sz w:val="17"/>
                <w:szCs w:val="17"/>
              </w:rPr>
              <w:t>5.8</w:t>
            </w:r>
          </w:p>
        </w:tc>
        <w:tc>
          <w:tcPr>
            <w:tcW w:w="180" w:type="pct"/>
            <w:vAlign w:val="center"/>
          </w:tcPr>
          <w:p w14:paraId="5030FBFB" w14:textId="448EA8F1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0.05</w:t>
            </w:r>
          </w:p>
        </w:tc>
        <w:tc>
          <w:tcPr>
            <w:tcW w:w="180" w:type="pct"/>
            <w:vAlign w:val="center"/>
          </w:tcPr>
          <w:p w14:paraId="023FB7DC" w14:textId="77777777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0.01</w:t>
            </w:r>
          </w:p>
        </w:tc>
        <w:tc>
          <w:tcPr>
            <w:tcW w:w="300" w:type="pct"/>
          </w:tcPr>
          <w:p w14:paraId="617D2712" w14:textId="61B66F94" w:rsidR="00717DC6" w:rsidRPr="008065B8" w:rsidRDefault="00717DC6" w:rsidP="00717DC6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-80</w:t>
            </w:r>
            <w:r w:rsidR="00A645A3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.0</w:t>
            </w:r>
          </w:p>
        </w:tc>
        <w:tc>
          <w:tcPr>
            <w:tcW w:w="180" w:type="pct"/>
            <w:vAlign w:val="center"/>
          </w:tcPr>
          <w:p w14:paraId="1950C791" w14:textId="77777777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2.06</w:t>
            </w:r>
          </w:p>
        </w:tc>
        <w:tc>
          <w:tcPr>
            <w:tcW w:w="180" w:type="pct"/>
            <w:vAlign w:val="center"/>
          </w:tcPr>
          <w:p w14:paraId="4B04D0FA" w14:textId="77777777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1.05</w:t>
            </w:r>
          </w:p>
        </w:tc>
        <w:tc>
          <w:tcPr>
            <w:tcW w:w="382" w:type="pct"/>
          </w:tcPr>
          <w:p w14:paraId="12D1F5B8" w14:textId="7F2942CD" w:rsidR="00717DC6" w:rsidRPr="008065B8" w:rsidRDefault="00717DC6" w:rsidP="00717DC6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-49</w:t>
            </w:r>
            <w:r w:rsidR="00A645A3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.0</w:t>
            </w:r>
          </w:p>
        </w:tc>
        <w:tc>
          <w:tcPr>
            <w:tcW w:w="152" w:type="pct"/>
            <w:vAlign w:val="center"/>
          </w:tcPr>
          <w:p w14:paraId="1BCC40BA" w14:textId="77777777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5.9</w:t>
            </w:r>
          </w:p>
        </w:tc>
        <w:tc>
          <w:tcPr>
            <w:tcW w:w="175" w:type="pct"/>
            <w:vAlign w:val="center"/>
          </w:tcPr>
          <w:p w14:paraId="05DBF1D8" w14:textId="77777777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3.6</w:t>
            </w:r>
          </w:p>
        </w:tc>
        <w:tc>
          <w:tcPr>
            <w:tcW w:w="300" w:type="pct"/>
          </w:tcPr>
          <w:p w14:paraId="61D9AFE0" w14:textId="7FD1071D" w:rsidR="00717DC6" w:rsidRPr="008065B8" w:rsidRDefault="00717DC6" w:rsidP="00717DC6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-39</w:t>
            </w:r>
            <w:r w:rsidR="00A645A3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.0</w:t>
            </w:r>
          </w:p>
        </w:tc>
        <w:tc>
          <w:tcPr>
            <w:tcW w:w="210" w:type="pct"/>
            <w:vAlign w:val="center"/>
          </w:tcPr>
          <w:p w14:paraId="066F343B" w14:textId="77777777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8.94</w:t>
            </w:r>
          </w:p>
        </w:tc>
        <w:tc>
          <w:tcPr>
            <w:tcW w:w="180" w:type="pct"/>
            <w:vAlign w:val="center"/>
          </w:tcPr>
          <w:p w14:paraId="7333719B" w14:textId="77777777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6.44</w:t>
            </w:r>
          </w:p>
        </w:tc>
        <w:tc>
          <w:tcPr>
            <w:tcW w:w="300" w:type="pct"/>
          </w:tcPr>
          <w:p w14:paraId="7706D176" w14:textId="48EAEDDA" w:rsidR="00717DC6" w:rsidRPr="000478CC" w:rsidRDefault="00961C83" w:rsidP="00717DC6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478CC">
              <w:rPr>
                <w:rFonts w:ascii="Times New Roman" w:hAnsi="Times New Roman" w:cs="Times New Roman"/>
                <w:b/>
                <w:sz w:val="17"/>
                <w:szCs w:val="17"/>
              </w:rPr>
              <w:t>-28</w:t>
            </w:r>
            <w:r w:rsidR="00A645A3">
              <w:rPr>
                <w:rFonts w:ascii="Times New Roman" w:hAnsi="Times New Roman" w:cs="Times New Roman"/>
                <w:b/>
                <w:sz w:val="17"/>
                <w:szCs w:val="17"/>
              </w:rPr>
              <w:t>.0</w:t>
            </w:r>
          </w:p>
        </w:tc>
      </w:tr>
      <w:tr w:rsidR="00717DC6" w:rsidRPr="008065B8" w14:paraId="611758A1" w14:textId="5B9E971F" w:rsidTr="001109F3">
        <w:trPr>
          <w:trHeight w:val="546"/>
        </w:trPr>
        <w:tc>
          <w:tcPr>
            <w:tcW w:w="320" w:type="pct"/>
            <w:vAlign w:val="center"/>
          </w:tcPr>
          <w:p w14:paraId="5D2FE14C" w14:textId="77777777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IV</w:t>
            </w:r>
          </w:p>
        </w:tc>
        <w:tc>
          <w:tcPr>
            <w:tcW w:w="180" w:type="pct"/>
            <w:vAlign w:val="center"/>
          </w:tcPr>
          <w:p w14:paraId="10E30491" w14:textId="4EC96F8E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2.36</w:t>
            </w:r>
          </w:p>
        </w:tc>
        <w:tc>
          <w:tcPr>
            <w:tcW w:w="180" w:type="pct"/>
            <w:vAlign w:val="center"/>
          </w:tcPr>
          <w:p w14:paraId="7032EDFD" w14:textId="20C97EFE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2.19</w:t>
            </w:r>
          </w:p>
        </w:tc>
        <w:tc>
          <w:tcPr>
            <w:tcW w:w="300" w:type="pct"/>
          </w:tcPr>
          <w:p w14:paraId="6CE0EF67" w14:textId="03558BB6" w:rsidR="00717DC6" w:rsidRPr="000478CC" w:rsidRDefault="00717DC6" w:rsidP="00717DC6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0478CC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-7</w:t>
            </w:r>
            <w:r w:rsidR="00AF2508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.2</w:t>
            </w:r>
          </w:p>
        </w:tc>
        <w:tc>
          <w:tcPr>
            <w:tcW w:w="180" w:type="pct"/>
            <w:vAlign w:val="center"/>
          </w:tcPr>
          <w:p w14:paraId="0C4D4339" w14:textId="39958615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25</w:t>
            </w:r>
          </w:p>
        </w:tc>
        <w:tc>
          <w:tcPr>
            <w:tcW w:w="180" w:type="pct"/>
            <w:vAlign w:val="center"/>
          </w:tcPr>
          <w:p w14:paraId="0B189E7A" w14:textId="0D8CB0BC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21</w:t>
            </w:r>
          </w:p>
        </w:tc>
        <w:tc>
          <w:tcPr>
            <w:tcW w:w="300" w:type="pct"/>
          </w:tcPr>
          <w:p w14:paraId="0DC6FCE1" w14:textId="4CB5FA6D" w:rsidR="00717DC6" w:rsidRPr="000478CC" w:rsidRDefault="00717DC6" w:rsidP="00717DC6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478CC">
              <w:rPr>
                <w:rFonts w:ascii="Times New Roman" w:hAnsi="Times New Roman" w:cs="Times New Roman"/>
                <w:b/>
                <w:sz w:val="17"/>
                <w:szCs w:val="17"/>
              </w:rPr>
              <w:t>-16</w:t>
            </w:r>
            <w:r w:rsidR="00A645A3">
              <w:rPr>
                <w:rFonts w:ascii="Times New Roman" w:hAnsi="Times New Roman" w:cs="Times New Roman"/>
                <w:b/>
                <w:sz w:val="17"/>
                <w:szCs w:val="17"/>
              </w:rPr>
              <w:t>.0</w:t>
            </w:r>
          </w:p>
        </w:tc>
        <w:tc>
          <w:tcPr>
            <w:tcW w:w="638" w:type="pct"/>
          </w:tcPr>
          <w:p w14:paraId="70B461C9" w14:textId="46883CE9" w:rsidR="00717DC6" w:rsidRPr="000478CC" w:rsidRDefault="00717DC6" w:rsidP="00717DC6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478CC">
              <w:rPr>
                <w:rFonts w:ascii="Times New Roman" w:hAnsi="Times New Roman" w:cs="Times New Roman"/>
                <w:b/>
                <w:sz w:val="17"/>
                <w:szCs w:val="17"/>
              </w:rPr>
              <w:t>-11.</w:t>
            </w:r>
            <w:r w:rsidR="00313552">
              <w:rPr>
                <w:rFonts w:ascii="Times New Roman" w:hAnsi="Times New Roman" w:cs="Times New Roman"/>
                <w:b/>
                <w:sz w:val="17"/>
                <w:szCs w:val="17"/>
              </w:rPr>
              <w:t>6</w:t>
            </w:r>
          </w:p>
        </w:tc>
        <w:tc>
          <w:tcPr>
            <w:tcW w:w="180" w:type="pct"/>
            <w:vAlign w:val="center"/>
          </w:tcPr>
          <w:p w14:paraId="4A846DB6" w14:textId="3C324CAD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0.04</w:t>
            </w:r>
          </w:p>
        </w:tc>
        <w:tc>
          <w:tcPr>
            <w:tcW w:w="180" w:type="pct"/>
            <w:vAlign w:val="center"/>
          </w:tcPr>
          <w:p w14:paraId="5571AC38" w14:textId="77777777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0.01</w:t>
            </w:r>
          </w:p>
        </w:tc>
        <w:tc>
          <w:tcPr>
            <w:tcW w:w="300" w:type="pct"/>
          </w:tcPr>
          <w:p w14:paraId="04E8B6AA" w14:textId="656DA314" w:rsidR="00717DC6" w:rsidRPr="008065B8" w:rsidRDefault="00717DC6" w:rsidP="00717DC6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-75</w:t>
            </w:r>
            <w:r w:rsidR="00A645A3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.0</w:t>
            </w:r>
          </w:p>
        </w:tc>
        <w:tc>
          <w:tcPr>
            <w:tcW w:w="180" w:type="pct"/>
            <w:vAlign w:val="center"/>
          </w:tcPr>
          <w:p w14:paraId="6EB454D2" w14:textId="77777777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2.07</w:t>
            </w:r>
          </w:p>
        </w:tc>
        <w:tc>
          <w:tcPr>
            <w:tcW w:w="180" w:type="pct"/>
            <w:vAlign w:val="center"/>
          </w:tcPr>
          <w:p w14:paraId="1726FDEB" w14:textId="77777777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1.12</w:t>
            </w:r>
          </w:p>
        </w:tc>
        <w:tc>
          <w:tcPr>
            <w:tcW w:w="382" w:type="pct"/>
          </w:tcPr>
          <w:p w14:paraId="4DE7DD23" w14:textId="739589F6" w:rsidR="00717DC6" w:rsidRPr="008065B8" w:rsidRDefault="00717DC6" w:rsidP="00717DC6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-4</w:t>
            </w:r>
            <w:r w:rsidR="00313552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5.9</w:t>
            </w:r>
          </w:p>
        </w:tc>
        <w:tc>
          <w:tcPr>
            <w:tcW w:w="152" w:type="pct"/>
            <w:vAlign w:val="center"/>
          </w:tcPr>
          <w:p w14:paraId="531B6D77" w14:textId="77777777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4.7</w:t>
            </w:r>
          </w:p>
        </w:tc>
        <w:tc>
          <w:tcPr>
            <w:tcW w:w="175" w:type="pct"/>
            <w:vAlign w:val="center"/>
          </w:tcPr>
          <w:p w14:paraId="5E4361B2" w14:textId="77777777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2.8</w:t>
            </w:r>
          </w:p>
        </w:tc>
        <w:tc>
          <w:tcPr>
            <w:tcW w:w="300" w:type="pct"/>
          </w:tcPr>
          <w:p w14:paraId="5A07BFFB" w14:textId="4621483B" w:rsidR="00717DC6" w:rsidRPr="008065B8" w:rsidRDefault="00717DC6" w:rsidP="00717DC6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-40</w:t>
            </w:r>
            <w:r w:rsidR="00A645A3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.4</w:t>
            </w:r>
          </w:p>
        </w:tc>
        <w:tc>
          <w:tcPr>
            <w:tcW w:w="210" w:type="pct"/>
            <w:vAlign w:val="center"/>
          </w:tcPr>
          <w:p w14:paraId="3D611BBD" w14:textId="77777777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7.84</w:t>
            </w:r>
          </w:p>
        </w:tc>
        <w:tc>
          <w:tcPr>
            <w:tcW w:w="180" w:type="pct"/>
            <w:vAlign w:val="center"/>
          </w:tcPr>
          <w:p w14:paraId="51720769" w14:textId="77777777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6.47</w:t>
            </w:r>
          </w:p>
        </w:tc>
        <w:tc>
          <w:tcPr>
            <w:tcW w:w="300" w:type="pct"/>
          </w:tcPr>
          <w:p w14:paraId="6E1878D2" w14:textId="431B55EA" w:rsidR="00717DC6" w:rsidRPr="000478CC" w:rsidRDefault="00961C83" w:rsidP="00717DC6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478CC">
              <w:rPr>
                <w:rFonts w:ascii="Times New Roman" w:hAnsi="Times New Roman" w:cs="Times New Roman"/>
                <w:b/>
                <w:sz w:val="17"/>
                <w:szCs w:val="17"/>
              </w:rPr>
              <w:t>-17</w:t>
            </w:r>
            <w:r w:rsidR="00A645A3">
              <w:rPr>
                <w:rFonts w:ascii="Times New Roman" w:hAnsi="Times New Roman" w:cs="Times New Roman"/>
                <w:b/>
                <w:sz w:val="17"/>
                <w:szCs w:val="17"/>
              </w:rPr>
              <w:t>.5</w:t>
            </w:r>
          </w:p>
        </w:tc>
      </w:tr>
      <w:tr w:rsidR="00717DC6" w:rsidRPr="008065B8" w14:paraId="48DCE7D2" w14:textId="3BDFF418" w:rsidTr="001109F3">
        <w:trPr>
          <w:trHeight w:val="546"/>
        </w:trPr>
        <w:tc>
          <w:tcPr>
            <w:tcW w:w="320" w:type="pct"/>
            <w:vAlign w:val="center"/>
          </w:tcPr>
          <w:p w14:paraId="57AFF04E" w14:textId="77777777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V</w:t>
            </w:r>
          </w:p>
        </w:tc>
        <w:tc>
          <w:tcPr>
            <w:tcW w:w="180" w:type="pct"/>
            <w:vAlign w:val="center"/>
          </w:tcPr>
          <w:p w14:paraId="13A2B5AF" w14:textId="6D199908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2.38</w:t>
            </w:r>
          </w:p>
        </w:tc>
        <w:tc>
          <w:tcPr>
            <w:tcW w:w="180" w:type="pct"/>
            <w:vAlign w:val="center"/>
          </w:tcPr>
          <w:p w14:paraId="6420A9C7" w14:textId="0A10C20B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2.14</w:t>
            </w:r>
          </w:p>
        </w:tc>
        <w:tc>
          <w:tcPr>
            <w:tcW w:w="300" w:type="pct"/>
          </w:tcPr>
          <w:p w14:paraId="541E21C4" w14:textId="609965B6" w:rsidR="00717DC6" w:rsidRPr="000478CC" w:rsidRDefault="00717DC6" w:rsidP="00717DC6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0478CC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-10</w:t>
            </w:r>
            <w:r w:rsidR="00AF2508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.1</w:t>
            </w:r>
          </w:p>
        </w:tc>
        <w:tc>
          <w:tcPr>
            <w:tcW w:w="180" w:type="pct"/>
            <w:vAlign w:val="center"/>
          </w:tcPr>
          <w:p w14:paraId="23023A51" w14:textId="3C0FCAB5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22</w:t>
            </w:r>
          </w:p>
        </w:tc>
        <w:tc>
          <w:tcPr>
            <w:tcW w:w="180" w:type="pct"/>
            <w:vAlign w:val="center"/>
          </w:tcPr>
          <w:p w14:paraId="2783EE4C" w14:textId="530FB96C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6</w:t>
            </w:r>
          </w:p>
        </w:tc>
        <w:tc>
          <w:tcPr>
            <w:tcW w:w="300" w:type="pct"/>
          </w:tcPr>
          <w:p w14:paraId="1C66874B" w14:textId="4ADAA1F8" w:rsidR="00717DC6" w:rsidRPr="000478CC" w:rsidRDefault="00717DC6" w:rsidP="00AF2508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478CC">
              <w:rPr>
                <w:rFonts w:ascii="Times New Roman" w:hAnsi="Times New Roman" w:cs="Times New Roman"/>
                <w:b/>
                <w:sz w:val="17"/>
                <w:szCs w:val="17"/>
              </w:rPr>
              <w:t>-</w:t>
            </w:r>
            <w:r w:rsidR="00AF2508">
              <w:rPr>
                <w:rFonts w:ascii="Times New Roman" w:hAnsi="Times New Roman" w:cs="Times New Roman"/>
                <w:b/>
                <w:sz w:val="17"/>
                <w:szCs w:val="17"/>
              </w:rPr>
              <w:t>27.3</w:t>
            </w:r>
          </w:p>
        </w:tc>
        <w:tc>
          <w:tcPr>
            <w:tcW w:w="638" w:type="pct"/>
          </w:tcPr>
          <w:p w14:paraId="66550285" w14:textId="1A2D5425" w:rsidR="00717DC6" w:rsidRPr="000478CC" w:rsidRDefault="00717DC6" w:rsidP="00717DC6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478CC">
              <w:rPr>
                <w:rFonts w:ascii="Times New Roman" w:hAnsi="Times New Roman" w:cs="Times New Roman"/>
                <w:b/>
                <w:sz w:val="17"/>
                <w:szCs w:val="17"/>
              </w:rPr>
              <w:t>-18</w:t>
            </w:r>
            <w:r w:rsidR="00AF2508">
              <w:rPr>
                <w:rFonts w:ascii="Times New Roman" w:hAnsi="Times New Roman" w:cs="Times New Roman"/>
                <w:b/>
                <w:sz w:val="17"/>
                <w:szCs w:val="17"/>
              </w:rPr>
              <w:t>.</w:t>
            </w:r>
            <w:r w:rsidR="00313552">
              <w:rPr>
                <w:rFonts w:ascii="Times New Roman" w:hAnsi="Times New Roman" w:cs="Times New Roman"/>
                <w:b/>
                <w:sz w:val="17"/>
                <w:szCs w:val="17"/>
              </w:rPr>
              <w:t>7</w:t>
            </w:r>
          </w:p>
        </w:tc>
        <w:tc>
          <w:tcPr>
            <w:tcW w:w="180" w:type="pct"/>
            <w:vAlign w:val="center"/>
          </w:tcPr>
          <w:p w14:paraId="0B59AE48" w14:textId="53184D29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0.03</w:t>
            </w:r>
          </w:p>
        </w:tc>
        <w:tc>
          <w:tcPr>
            <w:tcW w:w="180" w:type="pct"/>
            <w:vAlign w:val="center"/>
          </w:tcPr>
          <w:p w14:paraId="0A7FBD60" w14:textId="77777777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0.01</w:t>
            </w:r>
          </w:p>
        </w:tc>
        <w:tc>
          <w:tcPr>
            <w:tcW w:w="300" w:type="pct"/>
          </w:tcPr>
          <w:p w14:paraId="6190CEB6" w14:textId="40848DD2" w:rsidR="00717DC6" w:rsidRPr="008065B8" w:rsidRDefault="00717DC6" w:rsidP="00717DC6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-6</w:t>
            </w:r>
            <w:r w:rsidR="00313552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6.7</w:t>
            </w:r>
          </w:p>
        </w:tc>
        <w:tc>
          <w:tcPr>
            <w:tcW w:w="180" w:type="pct"/>
            <w:vAlign w:val="center"/>
          </w:tcPr>
          <w:p w14:paraId="0B56F6DC" w14:textId="77777777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1.58</w:t>
            </w:r>
          </w:p>
        </w:tc>
        <w:tc>
          <w:tcPr>
            <w:tcW w:w="180" w:type="pct"/>
            <w:vAlign w:val="center"/>
          </w:tcPr>
          <w:p w14:paraId="22490820" w14:textId="77777777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0.81</w:t>
            </w:r>
          </w:p>
        </w:tc>
        <w:tc>
          <w:tcPr>
            <w:tcW w:w="382" w:type="pct"/>
          </w:tcPr>
          <w:p w14:paraId="66C981EC" w14:textId="38418C41" w:rsidR="00717DC6" w:rsidRPr="008065B8" w:rsidRDefault="00717DC6" w:rsidP="00717DC6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-4</w:t>
            </w:r>
            <w:r w:rsidR="00313552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8.7</w:t>
            </w:r>
          </w:p>
        </w:tc>
        <w:tc>
          <w:tcPr>
            <w:tcW w:w="152" w:type="pct"/>
            <w:vAlign w:val="center"/>
          </w:tcPr>
          <w:p w14:paraId="5B8A33D1" w14:textId="77777777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4.0</w:t>
            </w:r>
          </w:p>
        </w:tc>
        <w:tc>
          <w:tcPr>
            <w:tcW w:w="175" w:type="pct"/>
            <w:vAlign w:val="center"/>
          </w:tcPr>
          <w:p w14:paraId="5FF2C725" w14:textId="77777777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2.0</w:t>
            </w:r>
          </w:p>
        </w:tc>
        <w:tc>
          <w:tcPr>
            <w:tcW w:w="300" w:type="pct"/>
          </w:tcPr>
          <w:p w14:paraId="7FCEB7B2" w14:textId="67123AF6" w:rsidR="00717DC6" w:rsidRPr="008065B8" w:rsidRDefault="00717DC6" w:rsidP="00717DC6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-50</w:t>
            </w:r>
            <w:r w:rsidR="00A645A3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.0</w:t>
            </w:r>
          </w:p>
        </w:tc>
        <w:tc>
          <w:tcPr>
            <w:tcW w:w="210" w:type="pct"/>
            <w:vAlign w:val="center"/>
          </w:tcPr>
          <w:p w14:paraId="40CCD0F4" w14:textId="77777777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7.59</w:t>
            </w:r>
          </w:p>
        </w:tc>
        <w:tc>
          <w:tcPr>
            <w:tcW w:w="180" w:type="pct"/>
            <w:vAlign w:val="center"/>
          </w:tcPr>
          <w:p w14:paraId="0C78E4E7" w14:textId="77777777" w:rsidR="00717DC6" w:rsidRPr="008065B8" w:rsidRDefault="00717DC6" w:rsidP="00717D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8065B8">
              <w:rPr>
                <w:rFonts w:ascii="Times New Roman" w:hAnsi="Times New Roman" w:cs="Times New Roman"/>
                <w:sz w:val="17"/>
                <w:szCs w:val="17"/>
              </w:rPr>
              <w:t>5.28</w:t>
            </w:r>
          </w:p>
        </w:tc>
        <w:tc>
          <w:tcPr>
            <w:tcW w:w="300" w:type="pct"/>
          </w:tcPr>
          <w:p w14:paraId="19A41476" w14:textId="5EE1B406" w:rsidR="00717DC6" w:rsidRPr="000478CC" w:rsidRDefault="00961C83" w:rsidP="00717DC6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0478CC">
              <w:rPr>
                <w:rFonts w:ascii="Times New Roman" w:hAnsi="Times New Roman" w:cs="Times New Roman"/>
                <w:b/>
                <w:sz w:val="17"/>
                <w:szCs w:val="17"/>
              </w:rPr>
              <w:t>-30</w:t>
            </w:r>
            <w:r w:rsidR="00A645A3">
              <w:rPr>
                <w:rFonts w:ascii="Times New Roman" w:hAnsi="Times New Roman" w:cs="Times New Roman"/>
                <w:b/>
                <w:sz w:val="17"/>
                <w:szCs w:val="17"/>
              </w:rPr>
              <w:t>.4</w:t>
            </w:r>
          </w:p>
        </w:tc>
      </w:tr>
      <w:tr w:rsidR="00717DC6" w:rsidRPr="00717DC6" w14:paraId="4DF2C485" w14:textId="46B1C13E" w:rsidTr="001109F3">
        <w:trPr>
          <w:trHeight w:val="546"/>
        </w:trPr>
        <w:tc>
          <w:tcPr>
            <w:tcW w:w="320" w:type="pct"/>
            <w:vAlign w:val="center"/>
          </w:tcPr>
          <w:p w14:paraId="7EFE108F" w14:textId="77777777" w:rsidR="00717DC6" w:rsidRPr="00961C83" w:rsidRDefault="00717DC6" w:rsidP="006262D2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  <w:p w14:paraId="6A09F79F" w14:textId="4C1CEFA6" w:rsidR="00717DC6" w:rsidRPr="00961C83" w:rsidRDefault="00717DC6" w:rsidP="00717DC6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961C83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 xml:space="preserve">Average reduction per </w:t>
            </w:r>
            <w:r w:rsidRPr="00961C83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lastRenderedPageBreak/>
              <w:t xml:space="preserve">session </w:t>
            </w:r>
            <w:r w:rsidR="006A0224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[</w:t>
            </w:r>
            <w:r w:rsidRPr="00961C83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%</w:t>
            </w:r>
            <w:r w:rsidR="006A0224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]</w:t>
            </w:r>
          </w:p>
        </w:tc>
        <w:tc>
          <w:tcPr>
            <w:tcW w:w="180" w:type="pct"/>
            <w:vAlign w:val="center"/>
          </w:tcPr>
          <w:p w14:paraId="1B6D6CA6" w14:textId="77777777" w:rsidR="00717DC6" w:rsidRPr="00961C83" w:rsidRDefault="00717DC6" w:rsidP="006262D2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80" w:type="pct"/>
            <w:vAlign w:val="center"/>
          </w:tcPr>
          <w:p w14:paraId="4FEDE6A2" w14:textId="77777777" w:rsidR="00717DC6" w:rsidRPr="00961C83" w:rsidRDefault="00717DC6" w:rsidP="006262D2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300" w:type="pct"/>
          </w:tcPr>
          <w:p w14:paraId="74B5B5E1" w14:textId="514A57B1" w:rsidR="00717DC6" w:rsidRPr="00961C83" w:rsidRDefault="006A0224" w:rsidP="006262D2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>-9.6</w:t>
            </w:r>
          </w:p>
        </w:tc>
        <w:tc>
          <w:tcPr>
            <w:tcW w:w="180" w:type="pct"/>
            <w:vAlign w:val="center"/>
          </w:tcPr>
          <w:p w14:paraId="7A0F818E" w14:textId="77777777" w:rsidR="00717DC6" w:rsidRPr="00961C83" w:rsidRDefault="00717DC6" w:rsidP="006262D2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80" w:type="pct"/>
            <w:vAlign w:val="center"/>
          </w:tcPr>
          <w:p w14:paraId="3FEA1880" w14:textId="77777777" w:rsidR="00717DC6" w:rsidRPr="00961C83" w:rsidRDefault="00717DC6" w:rsidP="006262D2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300" w:type="pct"/>
          </w:tcPr>
          <w:p w14:paraId="12BAC058" w14:textId="45AE60B8" w:rsidR="00717DC6" w:rsidRPr="00961C83" w:rsidRDefault="006A0224" w:rsidP="00AF2508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-</w:t>
            </w:r>
            <w:r w:rsidR="00AF2508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13.3</w:t>
            </w:r>
          </w:p>
        </w:tc>
        <w:tc>
          <w:tcPr>
            <w:tcW w:w="638" w:type="pct"/>
          </w:tcPr>
          <w:p w14:paraId="72506BBC" w14:textId="4DC15B25" w:rsidR="00717DC6" w:rsidRPr="00961C83" w:rsidRDefault="00717DC6" w:rsidP="00AF2508">
            <w:pPr>
              <w:pStyle w:val="Listenabsatz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961C83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-11.</w:t>
            </w:r>
            <w:r w:rsidR="00313552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5</w:t>
            </w:r>
          </w:p>
        </w:tc>
        <w:tc>
          <w:tcPr>
            <w:tcW w:w="180" w:type="pct"/>
            <w:vAlign w:val="center"/>
          </w:tcPr>
          <w:p w14:paraId="1E5ECC2F" w14:textId="664EA658" w:rsidR="00717DC6" w:rsidRPr="00961C83" w:rsidRDefault="00717DC6" w:rsidP="006262D2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80" w:type="pct"/>
            <w:vAlign w:val="center"/>
          </w:tcPr>
          <w:p w14:paraId="35CBF54D" w14:textId="77777777" w:rsidR="00717DC6" w:rsidRPr="00961C83" w:rsidRDefault="00717DC6" w:rsidP="006262D2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300" w:type="pct"/>
          </w:tcPr>
          <w:p w14:paraId="6C8E56B9" w14:textId="26E9CEE6" w:rsidR="00717DC6" w:rsidRPr="00961C83" w:rsidRDefault="00717DC6" w:rsidP="006262D2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961C83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>-74.6</w:t>
            </w:r>
          </w:p>
        </w:tc>
        <w:tc>
          <w:tcPr>
            <w:tcW w:w="180" w:type="pct"/>
            <w:vAlign w:val="center"/>
          </w:tcPr>
          <w:p w14:paraId="2BA1E98D" w14:textId="77777777" w:rsidR="00717DC6" w:rsidRPr="00961C83" w:rsidRDefault="00717DC6" w:rsidP="006262D2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80" w:type="pct"/>
            <w:vAlign w:val="center"/>
          </w:tcPr>
          <w:p w14:paraId="7D8980E3" w14:textId="77777777" w:rsidR="00717DC6" w:rsidRPr="00961C83" w:rsidRDefault="00717DC6" w:rsidP="006262D2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382" w:type="pct"/>
          </w:tcPr>
          <w:p w14:paraId="1F228D49" w14:textId="7AB1D61C" w:rsidR="00717DC6" w:rsidRPr="00961C83" w:rsidRDefault="00961C83" w:rsidP="00961C83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>-</w:t>
            </w:r>
            <w:r w:rsidR="00717DC6" w:rsidRPr="00961C83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GB"/>
              </w:rPr>
              <w:t>43.8</w:t>
            </w:r>
          </w:p>
        </w:tc>
        <w:tc>
          <w:tcPr>
            <w:tcW w:w="152" w:type="pct"/>
            <w:vAlign w:val="center"/>
          </w:tcPr>
          <w:p w14:paraId="0B92F713" w14:textId="77777777" w:rsidR="00717DC6" w:rsidRPr="00961C83" w:rsidRDefault="00717DC6" w:rsidP="006262D2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75" w:type="pct"/>
            <w:vAlign w:val="center"/>
          </w:tcPr>
          <w:p w14:paraId="201D474E" w14:textId="77777777" w:rsidR="00717DC6" w:rsidRPr="00961C83" w:rsidRDefault="00717DC6" w:rsidP="006262D2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300" w:type="pct"/>
          </w:tcPr>
          <w:p w14:paraId="1E45460B" w14:textId="0DD26E4A" w:rsidR="00717DC6" w:rsidRPr="00961C83" w:rsidRDefault="00717DC6" w:rsidP="006262D2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961C83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-38.</w:t>
            </w:r>
            <w:r w:rsidR="00A645A3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4</w:t>
            </w:r>
          </w:p>
        </w:tc>
        <w:tc>
          <w:tcPr>
            <w:tcW w:w="210" w:type="pct"/>
            <w:vAlign w:val="center"/>
          </w:tcPr>
          <w:p w14:paraId="629CCB24" w14:textId="77777777" w:rsidR="00717DC6" w:rsidRPr="00961C83" w:rsidRDefault="00717DC6" w:rsidP="006262D2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80" w:type="pct"/>
            <w:vAlign w:val="center"/>
          </w:tcPr>
          <w:p w14:paraId="342A184B" w14:textId="77777777" w:rsidR="00717DC6" w:rsidRPr="00961C83" w:rsidRDefault="00717DC6" w:rsidP="006262D2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300" w:type="pct"/>
          </w:tcPr>
          <w:p w14:paraId="2C4F4137" w14:textId="30E67A2B" w:rsidR="00717DC6" w:rsidRPr="00961C83" w:rsidRDefault="00961C83" w:rsidP="006262D2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961C83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-24.</w:t>
            </w:r>
            <w:bookmarkStart w:id="0" w:name="_GoBack"/>
            <w:r w:rsidR="00A645A3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5</w:t>
            </w:r>
            <w:bookmarkEnd w:id="0"/>
          </w:p>
        </w:tc>
      </w:tr>
    </w:tbl>
    <w:p w14:paraId="3A7F9D7C" w14:textId="77777777" w:rsidR="001109F3" w:rsidRPr="004777E2" w:rsidRDefault="001109F3" w:rsidP="001109F3">
      <w:pPr>
        <w:spacing w:after="120"/>
        <w:rPr>
          <w:rFonts w:ascii="Times New Roman" w:hAnsi="Times New Roman" w:cs="Times New Roman"/>
          <w:sz w:val="18"/>
          <w:szCs w:val="18"/>
          <w:lang w:val="en-GB"/>
        </w:rPr>
      </w:pPr>
      <w:r w:rsidRPr="004777E2">
        <w:rPr>
          <w:rFonts w:ascii="Times New Roman" w:hAnsi="Times New Roman" w:cs="Times New Roman"/>
          <w:sz w:val="18"/>
          <w:szCs w:val="18"/>
          <w:lang w:val="en-GB"/>
        </w:rPr>
        <w:t>IA, immunoadsorption; Ig, immunoglobulin</w:t>
      </w:r>
    </w:p>
    <w:p w14:paraId="32F185D5" w14:textId="0D2EE086" w:rsidR="00386E52" w:rsidRPr="00E412A6" w:rsidRDefault="00386E52" w:rsidP="00C64A44">
      <w:pPr>
        <w:rPr>
          <w:rFonts w:ascii="Times New Roman" w:hAnsi="Times New Roman" w:cs="Times New Roman"/>
          <w:b/>
          <w:szCs w:val="20"/>
          <w:lang w:val="en-GB"/>
        </w:rPr>
      </w:pPr>
    </w:p>
    <w:p w14:paraId="6D2DB3A6" w14:textId="40E52CB9" w:rsidR="009B7252" w:rsidRPr="00E52AE9" w:rsidRDefault="009B7252" w:rsidP="00C64A44">
      <w:pPr>
        <w:rPr>
          <w:rFonts w:ascii="Times New Roman" w:hAnsi="Times New Roman" w:cs="Times New Roman"/>
          <w:b/>
          <w:szCs w:val="20"/>
          <w:lang w:val="en-US"/>
        </w:rPr>
      </w:pPr>
      <w:r w:rsidRPr="00E52AE9">
        <w:rPr>
          <w:rFonts w:ascii="Times New Roman" w:hAnsi="Times New Roman" w:cs="Times New Roman"/>
          <w:b/>
          <w:szCs w:val="20"/>
          <w:lang w:val="en-US"/>
        </w:rPr>
        <w:t>Material and methods:</w:t>
      </w:r>
    </w:p>
    <w:p w14:paraId="6B2C7BCE" w14:textId="11924BCB" w:rsidR="005523FB" w:rsidRDefault="005523FB" w:rsidP="005523F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General remarks</w:t>
      </w:r>
      <w:r w:rsidRPr="008065B8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</w:p>
    <w:p w14:paraId="249670AB" w14:textId="77777777" w:rsidR="005523FB" w:rsidRPr="008065B8" w:rsidRDefault="005523FB" w:rsidP="005523FB">
      <w:pPr>
        <w:pStyle w:val="Listenabsatz"/>
        <w:numPr>
          <w:ilvl w:val="0"/>
          <w:numId w:val="1"/>
        </w:num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r w:rsidRPr="008065B8">
        <w:rPr>
          <w:rFonts w:ascii="Times New Roman" w:hAnsi="Times New Roman" w:cs="Times New Roman"/>
          <w:sz w:val="20"/>
          <w:szCs w:val="20"/>
          <w:lang w:val="en-US"/>
        </w:rPr>
        <w:t>Citrate anticoagulation led to an increase in total calcium (&gt; 3 mmol/l) during the first two sessions. Thereafter, change to heparin as anticoagulation had no influence on total calcium values.</w:t>
      </w:r>
    </w:p>
    <w:p w14:paraId="3A6D1A13" w14:textId="77777777" w:rsidR="005523FB" w:rsidRPr="008065B8" w:rsidRDefault="005523FB" w:rsidP="005523FB">
      <w:pPr>
        <w:pStyle w:val="Listenabsatz"/>
        <w:numPr>
          <w:ilvl w:val="0"/>
          <w:numId w:val="1"/>
        </w:num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r w:rsidRPr="008065B8">
        <w:rPr>
          <w:rFonts w:ascii="Times New Roman" w:hAnsi="Times New Roman" w:cs="Times New Roman"/>
          <w:sz w:val="20"/>
          <w:szCs w:val="20"/>
          <w:lang w:val="en-US"/>
        </w:rPr>
        <w:t>Pembrolizumab concentrations were measured with “ab237652 Pembrolizumab ELISA Kit (Keytruda®)“, according to the provided manual (Version 1a last updated 17 January 2019). Owing to the methodology, concentrations were measured using a dilution of 1:100 (see manual paragraph 11.1/1.: “</w:t>
      </w:r>
      <w:r w:rsidRPr="008065B8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ilute samples at 1:100 (5 </w:t>
      </w:r>
      <w:r w:rsidRPr="008065B8">
        <w:rPr>
          <w:rFonts w:ascii="Times New Roman" w:hAnsi="Times New Roman" w:cs="Times New Roman"/>
          <w:i/>
          <w:iCs/>
          <w:sz w:val="20"/>
          <w:szCs w:val="20"/>
        </w:rPr>
        <w:t>μ</w:t>
      </w:r>
      <w:r w:rsidRPr="008065B8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L serum/plasma + 495 </w:t>
      </w:r>
      <w:r w:rsidRPr="008065B8">
        <w:rPr>
          <w:rFonts w:ascii="Times New Roman" w:hAnsi="Times New Roman" w:cs="Times New Roman"/>
          <w:i/>
          <w:iCs/>
          <w:sz w:val="20"/>
          <w:szCs w:val="20"/>
        </w:rPr>
        <w:t>μ</w:t>
      </w:r>
      <w:r w:rsidRPr="008065B8">
        <w:rPr>
          <w:rFonts w:ascii="Times New Roman" w:hAnsi="Times New Roman" w:cs="Times New Roman"/>
          <w:i/>
          <w:iCs/>
          <w:sz w:val="20"/>
          <w:szCs w:val="20"/>
          <w:lang w:val="en-US"/>
        </w:rPr>
        <w:t>L Assay buffer</w:t>
      </w:r>
      <w:r w:rsidRPr="008065B8">
        <w:rPr>
          <w:rFonts w:ascii="Times New Roman" w:hAnsi="Times New Roman" w:cs="Times New Roman"/>
          <w:sz w:val="20"/>
          <w:szCs w:val="20"/>
          <w:lang w:val="en-US"/>
        </w:rPr>
        <w:t>”). Therefore, the pembrolizumab serum-concentrations provided here correspond to the measured values multiplied by factor 100.</w:t>
      </w:r>
    </w:p>
    <w:p w14:paraId="60B3C229" w14:textId="77777777" w:rsidR="005523FB" w:rsidRDefault="005523FB" w:rsidP="00C64A4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F212E82" w14:textId="72D32447" w:rsidR="005523FB" w:rsidRPr="00C64A44" w:rsidRDefault="005523FB" w:rsidP="005523F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64A44">
        <w:rPr>
          <w:rFonts w:ascii="Times New Roman" w:hAnsi="Times New Roman" w:cs="Times New Roman"/>
          <w:sz w:val="20"/>
          <w:szCs w:val="20"/>
          <w:lang w:val="en-US"/>
        </w:rPr>
        <w:t xml:space="preserve">Supplementary table </w:t>
      </w:r>
      <w:r w:rsidR="001A0578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C64A44">
        <w:rPr>
          <w:rFonts w:ascii="Times New Roman" w:hAnsi="Times New Roman" w:cs="Times New Roman"/>
          <w:sz w:val="20"/>
          <w:szCs w:val="20"/>
          <w:lang w:val="en-US"/>
        </w:rPr>
        <w:t>. Immnoadsorption technical details</w:t>
      </w:r>
    </w:p>
    <w:tbl>
      <w:tblPr>
        <w:tblStyle w:val="Tabellenraster"/>
        <w:tblW w:w="14277" w:type="dxa"/>
        <w:tblLook w:val="04A0" w:firstRow="1" w:lastRow="0" w:firstColumn="1" w:lastColumn="0" w:noHBand="0" w:noVBand="1"/>
      </w:tblPr>
      <w:tblGrid>
        <w:gridCol w:w="1130"/>
        <w:gridCol w:w="1105"/>
        <w:gridCol w:w="1428"/>
        <w:gridCol w:w="1013"/>
        <w:gridCol w:w="1452"/>
        <w:gridCol w:w="1055"/>
        <w:gridCol w:w="1443"/>
        <w:gridCol w:w="1415"/>
        <w:gridCol w:w="1332"/>
        <w:gridCol w:w="1463"/>
        <w:gridCol w:w="1441"/>
      </w:tblGrid>
      <w:tr w:rsidR="006960BD" w:rsidRPr="008065B8" w14:paraId="00908DDA" w14:textId="57C273BD" w:rsidTr="00961C83">
        <w:trPr>
          <w:trHeight w:val="264"/>
        </w:trPr>
        <w:tc>
          <w:tcPr>
            <w:tcW w:w="1130" w:type="dxa"/>
            <w:shd w:val="clear" w:color="auto" w:fill="E7E6E6" w:themeFill="background2"/>
          </w:tcPr>
          <w:p w14:paraId="170216D5" w14:textId="77777777" w:rsidR="006960BD" w:rsidRPr="008065B8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5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vice</w:t>
            </w:r>
          </w:p>
        </w:tc>
        <w:tc>
          <w:tcPr>
            <w:tcW w:w="1105" w:type="dxa"/>
            <w:shd w:val="clear" w:color="auto" w:fill="E7E6E6" w:themeFill="background2"/>
          </w:tcPr>
          <w:p w14:paraId="4632A88B" w14:textId="77777777" w:rsidR="006960BD" w:rsidRPr="00354172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41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umn</w:t>
            </w:r>
          </w:p>
        </w:tc>
        <w:tc>
          <w:tcPr>
            <w:tcW w:w="1428" w:type="dxa"/>
            <w:shd w:val="clear" w:color="auto" w:fill="E7E6E6" w:themeFill="background2"/>
          </w:tcPr>
          <w:p w14:paraId="2078BB0F" w14:textId="77777777" w:rsidR="006960BD" w:rsidRPr="00354172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41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nufacturer</w:t>
            </w:r>
          </w:p>
        </w:tc>
        <w:tc>
          <w:tcPr>
            <w:tcW w:w="1013" w:type="dxa"/>
            <w:shd w:val="clear" w:color="auto" w:fill="E7E6E6" w:themeFill="background2"/>
          </w:tcPr>
          <w:p w14:paraId="4EB74382" w14:textId="77777777" w:rsidR="006960BD" w:rsidRPr="00354172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41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A #</w:t>
            </w:r>
          </w:p>
        </w:tc>
        <w:tc>
          <w:tcPr>
            <w:tcW w:w="1452" w:type="dxa"/>
            <w:shd w:val="clear" w:color="auto" w:fill="E7E6E6" w:themeFill="background2"/>
          </w:tcPr>
          <w:p w14:paraId="67A5B80D" w14:textId="77777777" w:rsidR="006960BD" w:rsidRPr="00354172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41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coagulant (AC)</w:t>
            </w:r>
          </w:p>
        </w:tc>
        <w:tc>
          <w:tcPr>
            <w:tcW w:w="1055" w:type="dxa"/>
            <w:shd w:val="clear" w:color="auto" w:fill="E7E6E6" w:themeFill="background2"/>
          </w:tcPr>
          <w:p w14:paraId="5B92C527" w14:textId="53061E12" w:rsidR="006960BD" w:rsidRPr="00354172" w:rsidRDefault="006960BD" w:rsidP="00890E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41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-</w:t>
            </w:r>
            <w:r w:rsidR="00890E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3541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io</w:t>
            </w:r>
          </w:p>
        </w:tc>
        <w:tc>
          <w:tcPr>
            <w:tcW w:w="1443" w:type="dxa"/>
            <w:shd w:val="clear" w:color="auto" w:fill="E7E6E6" w:themeFill="background2"/>
          </w:tcPr>
          <w:p w14:paraId="28A261BB" w14:textId="77777777" w:rsidR="006960BD" w:rsidRPr="00354172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41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eated plasma volume [mL]</w:t>
            </w:r>
          </w:p>
        </w:tc>
        <w:tc>
          <w:tcPr>
            <w:tcW w:w="1415" w:type="dxa"/>
            <w:shd w:val="clear" w:color="auto" w:fill="E7E6E6" w:themeFill="background2"/>
          </w:tcPr>
          <w:p w14:paraId="788C005F" w14:textId="12841BF1" w:rsidR="006960BD" w:rsidRPr="00354172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41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’s calculated plasma volume</w:t>
            </w:r>
            <w:r w:rsidR="00AB1BA0" w:rsidRPr="003541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  <w:r w:rsidRPr="003541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mL]</w:t>
            </w:r>
          </w:p>
        </w:tc>
        <w:tc>
          <w:tcPr>
            <w:tcW w:w="1332" w:type="dxa"/>
            <w:shd w:val="clear" w:color="auto" w:fill="E7E6E6" w:themeFill="background2"/>
          </w:tcPr>
          <w:p w14:paraId="48BE6F0B" w14:textId="41DCAF4D" w:rsidR="006960BD" w:rsidRPr="00354172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41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plasma volumes (relative)</w:t>
            </w:r>
          </w:p>
        </w:tc>
        <w:tc>
          <w:tcPr>
            <w:tcW w:w="1463" w:type="dxa"/>
            <w:shd w:val="clear" w:color="auto" w:fill="E7E6E6" w:themeFill="background2"/>
          </w:tcPr>
          <w:p w14:paraId="2DF73A9E" w14:textId="7EB033C1" w:rsidR="006960BD" w:rsidRPr="00354172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41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ading cycles per session</w:t>
            </w:r>
          </w:p>
        </w:tc>
        <w:tc>
          <w:tcPr>
            <w:tcW w:w="1441" w:type="dxa"/>
            <w:shd w:val="clear" w:color="auto" w:fill="E7E6E6" w:themeFill="background2"/>
          </w:tcPr>
          <w:p w14:paraId="051E2DDA" w14:textId="2F42B86E" w:rsidR="006960BD" w:rsidRPr="00354172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41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equency of procedures</w:t>
            </w:r>
          </w:p>
        </w:tc>
      </w:tr>
      <w:tr w:rsidR="006960BD" w:rsidRPr="008065B8" w14:paraId="0C8DBF03" w14:textId="5C4C8359" w:rsidTr="006262D2">
        <w:tc>
          <w:tcPr>
            <w:tcW w:w="1130" w:type="dxa"/>
            <w:vMerge w:val="restart"/>
          </w:tcPr>
          <w:p w14:paraId="449E9E7D" w14:textId="77777777" w:rsidR="006960BD" w:rsidRPr="008065B8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5B8">
              <w:rPr>
                <w:rFonts w:ascii="Times New Roman" w:hAnsi="Times New Roman" w:cs="Times New Roman"/>
                <w:sz w:val="18"/>
                <w:szCs w:val="18"/>
              </w:rPr>
              <w:t>Life 21</w:t>
            </w:r>
          </w:p>
        </w:tc>
        <w:tc>
          <w:tcPr>
            <w:tcW w:w="1105" w:type="dxa"/>
            <w:vMerge w:val="restart"/>
          </w:tcPr>
          <w:p w14:paraId="14330764" w14:textId="77777777" w:rsidR="006960BD" w:rsidRPr="00354172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41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g omni® 5</w:t>
            </w:r>
          </w:p>
        </w:tc>
        <w:tc>
          <w:tcPr>
            <w:tcW w:w="1428" w:type="dxa"/>
            <w:vMerge w:val="restart"/>
          </w:tcPr>
          <w:p w14:paraId="04AF4E70" w14:textId="049892B6" w:rsidR="006960BD" w:rsidRPr="00354172" w:rsidRDefault="006960BD" w:rsidP="006960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172">
              <w:rPr>
                <w:rFonts w:ascii="Times New Roman" w:hAnsi="Times New Roman" w:cs="Times New Roman"/>
                <w:sz w:val="18"/>
                <w:szCs w:val="18"/>
              </w:rPr>
              <w:t>Miltenyi Biotech (Bergisch Gladbach, Germany)</w:t>
            </w:r>
          </w:p>
        </w:tc>
        <w:tc>
          <w:tcPr>
            <w:tcW w:w="1013" w:type="dxa"/>
          </w:tcPr>
          <w:p w14:paraId="23962DF9" w14:textId="77777777" w:rsidR="006960BD" w:rsidRPr="00354172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41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1452" w:type="dxa"/>
          </w:tcPr>
          <w:p w14:paraId="536E66BF" w14:textId="77777777" w:rsidR="006960BD" w:rsidRPr="00354172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41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D-A</w:t>
            </w:r>
          </w:p>
        </w:tc>
        <w:tc>
          <w:tcPr>
            <w:tcW w:w="1055" w:type="dxa"/>
          </w:tcPr>
          <w:p w14:paraId="4D689D8E" w14:textId="77777777" w:rsidR="006960BD" w:rsidRPr="00354172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41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:20</w:t>
            </w:r>
          </w:p>
        </w:tc>
        <w:tc>
          <w:tcPr>
            <w:tcW w:w="1443" w:type="dxa"/>
            <w:vAlign w:val="center"/>
          </w:tcPr>
          <w:p w14:paraId="41712734" w14:textId="77777777" w:rsidR="006960BD" w:rsidRPr="00354172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4172">
              <w:rPr>
                <w:rFonts w:ascii="Times New Roman" w:hAnsi="Times New Roman" w:cs="Times New Roman"/>
                <w:sz w:val="17"/>
                <w:szCs w:val="17"/>
              </w:rPr>
              <w:t>6474</w:t>
            </w:r>
          </w:p>
        </w:tc>
        <w:tc>
          <w:tcPr>
            <w:tcW w:w="1415" w:type="dxa"/>
          </w:tcPr>
          <w:p w14:paraId="2CF9CED5" w14:textId="308CEFBC" w:rsidR="006960BD" w:rsidRPr="00354172" w:rsidRDefault="00921075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41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45</w:t>
            </w:r>
          </w:p>
        </w:tc>
        <w:tc>
          <w:tcPr>
            <w:tcW w:w="1332" w:type="dxa"/>
          </w:tcPr>
          <w:p w14:paraId="1F471073" w14:textId="1C4F8F53" w:rsidR="006960BD" w:rsidRPr="00354172" w:rsidRDefault="00AF7E29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41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8</w:t>
            </w:r>
          </w:p>
        </w:tc>
        <w:tc>
          <w:tcPr>
            <w:tcW w:w="1463" w:type="dxa"/>
            <w:vMerge w:val="restart"/>
          </w:tcPr>
          <w:p w14:paraId="06808C29" w14:textId="4CB6E39E" w:rsidR="006960BD" w:rsidRPr="00354172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41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441" w:type="dxa"/>
            <w:vMerge w:val="restart"/>
          </w:tcPr>
          <w:p w14:paraId="13EDA544" w14:textId="2DAA3286" w:rsidR="006960BD" w:rsidRPr="00354172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41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ily</w:t>
            </w:r>
          </w:p>
        </w:tc>
      </w:tr>
      <w:tr w:rsidR="006960BD" w:rsidRPr="008065B8" w14:paraId="46A87481" w14:textId="09D6C545" w:rsidTr="006262D2">
        <w:tc>
          <w:tcPr>
            <w:tcW w:w="1130" w:type="dxa"/>
            <w:vMerge/>
          </w:tcPr>
          <w:p w14:paraId="34E59FD2" w14:textId="77777777" w:rsidR="006960BD" w:rsidRPr="008065B8" w:rsidRDefault="006960BD" w:rsidP="006960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5" w:type="dxa"/>
            <w:vMerge/>
          </w:tcPr>
          <w:p w14:paraId="68310AF0" w14:textId="77777777" w:rsidR="006960BD" w:rsidRPr="008065B8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8" w:type="dxa"/>
            <w:vMerge/>
          </w:tcPr>
          <w:p w14:paraId="3C7D7640" w14:textId="77777777" w:rsidR="006960BD" w:rsidRPr="008065B8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3" w:type="dxa"/>
          </w:tcPr>
          <w:p w14:paraId="6D4CD1AA" w14:textId="77777777" w:rsidR="006960BD" w:rsidRPr="008065B8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452" w:type="dxa"/>
          </w:tcPr>
          <w:p w14:paraId="37146B75" w14:textId="77777777" w:rsidR="006960BD" w:rsidRPr="00354172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41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D-A</w:t>
            </w:r>
          </w:p>
        </w:tc>
        <w:tc>
          <w:tcPr>
            <w:tcW w:w="1055" w:type="dxa"/>
          </w:tcPr>
          <w:p w14:paraId="256B355B" w14:textId="77777777" w:rsidR="006960BD" w:rsidRPr="00354172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41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:17</w:t>
            </w:r>
          </w:p>
        </w:tc>
        <w:tc>
          <w:tcPr>
            <w:tcW w:w="1443" w:type="dxa"/>
            <w:vAlign w:val="center"/>
          </w:tcPr>
          <w:p w14:paraId="1CEAB356" w14:textId="77777777" w:rsidR="006960BD" w:rsidRPr="00354172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4172">
              <w:rPr>
                <w:rFonts w:ascii="Times New Roman" w:hAnsi="Times New Roman" w:cs="Times New Roman"/>
                <w:sz w:val="17"/>
                <w:szCs w:val="17"/>
              </w:rPr>
              <w:t>7198</w:t>
            </w:r>
          </w:p>
        </w:tc>
        <w:tc>
          <w:tcPr>
            <w:tcW w:w="1415" w:type="dxa"/>
          </w:tcPr>
          <w:p w14:paraId="72EEA475" w14:textId="09F245DC" w:rsidR="006960BD" w:rsidRPr="00354172" w:rsidRDefault="00921075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41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93</w:t>
            </w:r>
          </w:p>
        </w:tc>
        <w:tc>
          <w:tcPr>
            <w:tcW w:w="1332" w:type="dxa"/>
          </w:tcPr>
          <w:p w14:paraId="5B9EB733" w14:textId="504DF31F" w:rsidR="006960BD" w:rsidRPr="00354172" w:rsidRDefault="00AF7E29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41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7</w:t>
            </w:r>
          </w:p>
        </w:tc>
        <w:tc>
          <w:tcPr>
            <w:tcW w:w="1463" w:type="dxa"/>
            <w:vMerge/>
          </w:tcPr>
          <w:p w14:paraId="482821E0" w14:textId="044EBC69" w:rsidR="006960BD" w:rsidRPr="00354172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1" w:type="dxa"/>
            <w:vMerge/>
          </w:tcPr>
          <w:p w14:paraId="0BD21551" w14:textId="77777777" w:rsidR="006960BD" w:rsidRPr="00E52AE9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</w:tr>
      <w:tr w:rsidR="006960BD" w:rsidRPr="008065B8" w14:paraId="0D3F6014" w14:textId="233EA776" w:rsidTr="006262D2">
        <w:tc>
          <w:tcPr>
            <w:tcW w:w="1130" w:type="dxa"/>
            <w:vMerge/>
          </w:tcPr>
          <w:p w14:paraId="478A4271" w14:textId="77777777" w:rsidR="006960BD" w:rsidRPr="008065B8" w:rsidRDefault="006960BD" w:rsidP="006960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5" w:type="dxa"/>
            <w:vMerge/>
          </w:tcPr>
          <w:p w14:paraId="1E23D121" w14:textId="77777777" w:rsidR="006960BD" w:rsidRPr="008065B8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8" w:type="dxa"/>
            <w:vMerge/>
          </w:tcPr>
          <w:p w14:paraId="5F1A9DED" w14:textId="77777777" w:rsidR="006960BD" w:rsidRPr="008065B8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3" w:type="dxa"/>
          </w:tcPr>
          <w:p w14:paraId="21B1B095" w14:textId="77777777" w:rsidR="006960BD" w:rsidRPr="008065B8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I</w:t>
            </w:r>
          </w:p>
        </w:tc>
        <w:tc>
          <w:tcPr>
            <w:tcW w:w="1452" w:type="dxa"/>
          </w:tcPr>
          <w:p w14:paraId="38CFFEF3" w14:textId="77777777" w:rsidR="006960BD" w:rsidRPr="00354172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41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parin</w:t>
            </w:r>
          </w:p>
        </w:tc>
        <w:tc>
          <w:tcPr>
            <w:tcW w:w="1055" w:type="dxa"/>
          </w:tcPr>
          <w:p w14:paraId="1E747A4F" w14:textId="77777777" w:rsidR="006960BD" w:rsidRPr="00354172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41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43" w:type="dxa"/>
            <w:vAlign w:val="center"/>
          </w:tcPr>
          <w:p w14:paraId="7584EDDB" w14:textId="77777777" w:rsidR="006960BD" w:rsidRPr="00354172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4172">
              <w:rPr>
                <w:rFonts w:ascii="Times New Roman" w:hAnsi="Times New Roman" w:cs="Times New Roman"/>
                <w:sz w:val="17"/>
                <w:szCs w:val="17"/>
              </w:rPr>
              <w:t>7690</w:t>
            </w:r>
          </w:p>
        </w:tc>
        <w:tc>
          <w:tcPr>
            <w:tcW w:w="1415" w:type="dxa"/>
          </w:tcPr>
          <w:p w14:paraId="07A5DD81" w14:textId="10DE0E1B" w:rsidR="006960BD" w:rsidRPr="00354172" w:rsidRDefault="00921075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41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00</w:t>
            </w:r>
          </w:p>
        </w:tc>
        <w:tc>
          <w:tcPr>
            <w:tcW w:w="1332" w:type="dxa"/>
          </w:tcPr>
          <w:p w14:paraId="2260D82B" w14:textId="3BB2504E" w:rsidR="006960BD" w:rsidRPr="00354172" w:rsidRDefault="00AF7E29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41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6</w:t>
            </w:r>
          </w:p>
        </w:tc>
        <w:tc>
          <w:tcPr>
            <w:tcW w:w="1463" w:type="dxa"/>
            <w:vMerge/>
          </w:tcPr>
          <w:p w14:paraId="012F438E" w14:textId="72E6FC10" w:rsidR="006960BD" w:rsidRPr="00354172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1" w:type="dxa"/>
            <w:vMerge/>
          </w:tcPr>
          <w:p w14:paraId="30F958BE" w14:textId="77777777" w:rsidR="006960BD" w:rsidRPr="00E52AE9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</w:tr>
      <w:tr w:rsidR="006960BD" w:rsidRPr="008065B8" w14:paraId="27464E7A" w14:textId="01A112D0" w:rsidTr="006262D2">
        <w:tc>
          <w:tcPr>
            <w:tcW w:w="1130" w:type="dxa"/>
            <w:vMerge/>
          </w:tcPr>
          <w:p w14:paraId="5355894D" w14:textId="77777777" w:rsidR="006960BD" w:rsidRPr="008065B8" w:rsidRDefault="006960BD" w:rsidP="006960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5" w:type="dxa"/>
            <w:vMerge/>
          </w:tcPr>
          <w:p w14:paraId="1381307F" w14:textId="77777777" w:rsidR="006960BD" w:rsidRPr="008065B8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8" w:type="dxa"/>
            <w:vMerge/>
          </w:tcPr>
          <w:p w14:paraId="5E2E27F1" w14:textId="77777777" w:rsidR="006960BD" w:rsidRPr="008065B8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3" w:type="dxa"/>
          </w:tcPr>
          <w:p w14:paraId="5DF06F80" w14:textId="77777777" w:rsidR="006960BD" w:rsidRPr="008065B8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V</w:t>
            </w:r>
          </w:p>
        </w:tc>
        <w:tc>
          <w:tcPr>
            <w:tcW w:w="1452" w:type="dxa"/>
          </w:tcPr>
          <w:p w14:paraId="6BF263BB" w14:textId="77777777" w:rsidR="006960BD" w:rsidRPr="00354172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41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parin</w:t>
            </w:r>
          </w:p>
        </w:tc>
        <w:tc>
          <w:tcPr>
            <w:tcW w:w="1055" w:type="dxa"/>
          </w:tcPr>
          <w:p w14:paraId="4CE8DBCB" w14:textId="77777777" w:rsidR="006960BD" w:rsidRPr="00354172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41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43" w:type="dxa"/>
            <w:vAlign w:val="center"/>
          </w:tcPr>
          <w:p w14:paraId="1C44D317" w14:textId="77777777" w:rsidR="006960BD" w:rsidRPr="00354172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4172">
              <w:rPr>
                <w:rFonts w:ascii="Times New Roman" w:hAnsi="Times New Roman" w:cs="Times New Roman"/>
                <w:sz w:val="17"/>
                <w:szCs w:val="17"/>
              </w:rPr>
              <w:t>5900</w:t>
            </w:r>
          </w:p>
        </w:tc>
        <w:tc>
          <w:tcPr>
            <w:tcW w:w="1415" w:type="dxa"/>
          </w:tcPr>
          <w:p w14:paraId="1762D2C1" w14:textId="504B54AB" w:rsidR="006960BD" w:rsidRPr="00354172" w:rsidRDefault="00AF7E29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41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97</w:t>
            </w:r>
          </w:p>
        </w:tc>
        <w:tc>
          <w:tcPr>
            <w:tcW w:w="1332" w:type="dxa"/>
          </w:tcPr>
          <w:p w14:paraId="6EBC9179" w14:textId="16CA4874" w:rsidR="006960BD" w:rsidRPr="00354172" w:rsidRDefault="00AF7E29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41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9</w:t>
            </w:r>
          </w:p>
        </w:tc>
        <w:tc>
          <w:tcPr>
            <w:tcW w:w="1463" w:type="dxa"/>
            <w:vMerge/>
          </w:tcPr>
          <w:p w14:paraId="453BEED6" w14:textId="7851A1E4" w:rsidR="006960BD" w:rsidRPr="00354172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1" w:type="dxa"/>
            <w:vMerge/>
          </w:tcPr>
          <w:p w14:paraId="4E0C4718" w14:textId="77777777" w:rsidR="006960BD" w:rsidRPr="00E52AE9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</w:tr>
      <w:tr w:rsidR="006960BD" w:rsidRPr="008065B8" w14:paraId="4CB99BFC" w14:textId="1C49BCC6" w:rsidTr="006262D2">
        <w:tc>
          <w:tcPr>
            <w:tcW w:w="1130" w:type="dxa"/>
            <w:vMerge/>
          </w:tcPr>
          <w:p w14:paraId="4F3D63C7" w14:textId="77777777" w:rsidR="006960BD" w:rsidRPr="008065B8" w:rsidRDefault="006960BD" w:rsidP="006960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5" w:type="dxa"/>
            <w:vMerge/>
          </w:tcPr>
          <w:p w14:paraId="0129B1BF" w14:textId="77777777" w:rsidR="006960BD" w:rsidRPr="008065B8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8" w:type="dxa"/>
            <w:vMerge/>
          </w:tcPr>
          <w:p w14:paraId="3794A7CE" w14:textId="77777777" w:rsidR="006960BD" w:rsidRPr="008065B8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3" w:type="dxa"/>
          </w:tcPr>
          <w:p w14:paraId="73971E44" w14:textId="77777777" w:rsidR="006960BD" w:rsidRPr="008065B8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</w:t>
            </w:r>
          </w:p>
        </w:tc>
        <w:tc>
          <w:tcPr>
            <w:tcW w:w="1452" w:type="dxa"/>
          </w:tcPr>
          <w:p w14:paraId="077104A0" w14:textId="77777777" w:rsidR="006960BD" w:rsidRPr="00354172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41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parin</w:t>
            </w:r>
          </w:p>
        </w:tc>
        <w:tc>
          <w:tcPr>
            <w:tcW w:w="1055" w:type="dxa"/>
          </w:tcPr>
          <w:p w14:paraId="15CB3396" w14:textId="77777777" w:rsidR="006960BD" w:rsidRPr="00354172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41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43" w:type="dxa"/>
            <w:vAlign w:val="center"/>
          </w:tcPr>
          <w:p w14:paraId="2F86C395" w14:textId="77777777" w:rsidR="006960BD" w:rsidRPr="00354172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4172">
              <w:rPr>
                <w:rFonts w:ascii="Times New Roman" w:hAnsi="Times New Roman" w:cs="Times New Roman"/>
                <w:sz w:val="17"/>
                <w:szCs w:val="17"/>
              </w:rPr>
              <w:t>7700</w:t>
            </w:r>
          </w:p>
        </w:tc>
        <w:tc>
          <w:tcPr>
            <w:tcW w:w="1415" w:type="dxa"/>
          </w:tcPr>
          <w:p w14:paraId="6009E68C" w14:textId="1B4865B9" w:rsidR="006960BD" w:rsidRPr="00354172" w:rsidRDefault="00AF7E29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41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51</w:t>
            </w:r>
          </w:p>
        </w:tc>
        <w:tc>
          <w:tcPr>
            <w:tcW w:w="1332" w:type="dxa"/>
          </w:tcPr>
          <w:p w14:paraId="6D35A1E1" w14:textId="7829B965" w:rsidR="006960BD" w:rsidRPr="00354172" w:rsidRDefault="00AF7E29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41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0</w:t>
            </w:r>
          </w:p>
        </w:tc>
        <w:tc>
          <w:tcPr>
            <w:tcW w:w="1463" w:type="dxa"/>
            <w:vMerge/>
          </w:tcPr>
          <w:p w14:paraId="76DE6445" w14:textId="5325D3A7" w:rsidR="006960BD" w:rsidRPr="00354172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1" w:type="dxa"/>
            <w:vMerge/>
          </w:tcPr>
          <w:p w14:paraId="31E2AAF3" w14:textId="77777777" w:rsidR="006960BD" w:rsidRPr="00E52AE9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</w:tr>
    </w:tbl>
    <w:p w14:paraId="07A1E233" w14:textId="5396B135" w:rsidR="005523FB" w:rsidRPr="00F317EB" w:rsidRDefault="005523FB" w:rsidP="00F317EB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F317EB">
        <w:rPr>
          <w:rFonts w:ascii="Times New Roman" w:hAnsi="Times New Roman" w:cs="Times New Roman"/>
          <w:sz w:val="18"/>
          <w:szCs w:val="18"/>
          <w:lang w:val="en-US"/>
        </w:rPr>
        <w:t>AC, anticoagulant; IA, immunoadsorption; ACD-A, Anticoagulant Citrate Dextrose Solution, Solution A</w:t>
      </w:r>
    </w:p>
    <w:p w14:paraId="72FC1B1F" w14:textId="1FF4A1A9" w:rsidR="00AB1BA0" w:rsidRPr="00961C83" w:rsidRDefault="00921075" w:rsidP="00921075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t>*</w:t>
      </w:r>
      <w:r w:rsidR="00AB1BA0" w:rsidRPr="00961C83">
        <w:rPr>
          <w:rFonts w:ascii="Times New Roman" w:hAnsi="Times New Roman" w:cs="Times New Roman"/>
          <w:bCs/>
          <w:sz w:val="20"/>
          <w:szCs w:val="20"/>
          <w:lang w:val="en-US"/>
        </w:rPr>
        <w:t>Plasma volumes were calculated using Nadler’s formula for</w:t>
      </w:r>
      <w:r w:rsidRPr="00961C8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total</w:t>
      </w:r>
      <w:r w:rsidR="00AB1BA0" w:rsidRPr="00961C8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blood volume</w:t>
      </w:r>
      <w:r w:rsidRPr="00961C8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for females</w:t>
      </w:r>
      <w:r w:rsidR="00AB1BA0" w:rsidRPr="00961C83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  <w:r w:rsidRPr="00961C8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</w:p>
    <w:p w14:paraId="571919BE" w14:textId="7130AA24" w:rsidR="000E2416" w:rsidRPr="00F317EB" w:rsidRDefault="000E2416" w:rsidP="00F317EB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F317EB">
        <w:rPr>
          <w:rFonts w:ascii="Times New Roman" w:hAnsi="Times New Roman" w:cs="Times New Roman"/>
          <w:bCs/>
          <w:sz w:val="20"/>
          <w:szCs w:val="20"/>
          <w:lang w:val="en-US"/>
        </w:rPr>
        <w:t>Special remarks:</w:t>
      </w:r>
    </w:p>
    <w:p w14:paraId="68277A92" w14:textId="71040866" w:rsidR="000E2416" w:rsidRPr="00F317EB" w:rsidRDefault="000E2416" w:rsidP="000E2416">
      <w:pPr>
        <w:pStyle w:val="Listenabsatz"/>
        <w:numPr>
          <w:ilvl w:val="0"/>
          <w:numId w:val="1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E2416">
        <w:rPr>
          <w:rFonts w:ascii="Times New Roman" w:hAnsi="Times New Roman" w:cs="Times New Roman"/>
          <w:sz w:val="20"/>
          <w:szCs w:val="20"/>
          <w:lang w:val="en-US"/>
        </w:rPr>
        <w:t xml:space="preserve">Ig omni® 5 adsorber specifically removes </w:t>
      </w:r>
      <w:r w:rsidRPr="00F317EB">
        <w:rPr>
          <w:rFonts w:ascii="Times New Roman" w:hAnsi="Times New Roman" w:cs="Times New Roman"/>
          <w:sz w:val="20"/>
          <w:szCs w:val="20"/>
          <w:lang w:val="en-US"/>
        </w:rPr>
        <w:t>immunoglobulins IgG (subclasses IgG1-IgG4), IgM, IgA, IgE, and immune complexes and free kappa and lambda light chains.</w:t>
      </w:r>
      <w:r w:rsidR="00930FFA">
        <w:rPr>
          <w:rFonts w:ascii="Times New Roman" w:hAnsi="Times New Roman" w:cs="Times New Roman"/>
          <w:sz w:val="20"/>
          <w:szCs w:val="20"/>
          <w:lang w:val="en-US"/>
        </w:rPr>
        <w:t xml:space="preserve"> Columuns contain recombinant antibody fragments as ligands which allow</w:t>
      </w:r>
      <w:r w:rsidRPr="00F317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30FFA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F317EB">
        <w:rPr>
          <w:rFonts w:ascii="Times New Roman" w:hAnsi="Times New Roman" w:cs="Times New Roman"/>
          <w:sz w:val="20"/>
          <w:szCs w:val="20"/>
          <w:lang w:val="en-US"/>
        </w:rPr>
        <w:t xml:space="preserve">pecific removal of over 70% of circulating IgG in each of five consecutive IA sessions, </w:t>
      </w:r>
      <w:r w:rsidR="004C09CF">
        <w:rPr>
          <w:rFonts w:ascii="Times New Roman" w:hAnsi="Times New Roman" w:cs="Times New Roman"/>
          <w:sz w:val="20"/>
          <w:szCs w:val="20"/>
          <w:lang w:val="en-US"/>
        </w:rPr>
        <w:t>according</w:t>
      </w:r>
      <w:r w:rsidRPr="00F317EB">
        <w:rPr>
          <w:rFonts w:ascii="Times New Roman" w:hAnsi="Times New Roman" w:cs="Times New Roman"/>
          <w:sz w:val="20"/>
          <w:szCs w:val="20"/>
          <w:lang w:val="en-US"/>
        </w:rPr>
        <w:t xml:space="preserve"> to the manufacturer’s instructions.</w:t>
      </w:r>
    </w:p>
    <w:p w14:paraId="0EEEDF49" w14:textId="409E5102" w:rsidR="009B7252" w:rsidRDefault="009B7252" w:rsidP="00C64A4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386A0A4" w14:textId="3CE675D8" w:rsidR="00C64A44" w:rsidRPr="00C64A44" w:rsidRDefault="00C64A44" w:rsidP="00C64A4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64A44">
        <w:rPr>
          <w:rFonts w:ascii="Times New Roman" w:hAnsi="Times New Roman" w:cs="Times New Roman"/>
          <w:sz w:val="20"/>
          <w:szCs w:val="20"/>
          <w:lang w:val="en-US"/>
        </w:rPr>
        <w:t xml:space="preserve">Supplementary table </w:t>
      </w:r>
      <w:r w:rsidR="001A0578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C64A44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FD424B">
        <w:rPr>
          <w:rFonts w:ascii="Times New Roman" w:hAnsi="Times New Roman" w:cs="Times New Roman"/>
          <w:sz w:val="20"/>
          <w:szCs w:val="20"/>
          <w:lang w:val="en-US"/>
        </w:rPr>
        <w:t>Therapeutic 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lasma exchange </w:t>
      </w:r>
      <w:r w:rsidR="005523FB">
        <w:rPr>
          <w:rFonts w:ascii="Times New Roman" w:hAnsi="Times New Roman" w:cs="Times New Roman"/>
          <w:sz w:val="20"/>
          <w:szCs w:val="20"/>
          <w:lang w:val="en-US"/>
        </w:rPr>
        <w:t xml:space="preserve">technical </w:t>
      </w:r>
      <w:r>
        <w:rPr>
          <w:rFonts w:ascii="Times New Roman" w:hAnsi="Times New Roman" w:cs="Times New Roman"/>
          <w:sz w:val="20"/>
          <w:szCs w:val="20"/>
          <w:lang w:val="en-US"/>
        </w:rPr>
        <w:t>details</w:t>
      </w:r>
    </w:p>
    <w:tbl>
      <w:tblPr>
        <w:tblStyle w:val="Tabellenraster"/>
        <w:tblW w:w="14277" w:type="dxa"/>
        <w:tblLook w:val="04A0" w:firstRow="1" w:lastRow="0" w:firstColumn="1" w:lastColumn="0" w:noHBand="0" w:noVBand="1"/>
      </w:tblPr>
      <w:tblGrid>
        <w:gridCol w:w="1376"/>
        <w:gridCol w:w="1475"/>
        <w:gridCol w:w="1563"/>
        <w:gridCol w:w="1579"/>
        <w:gridCol w:w="1320"/>
        <w:gridCol w:w="1354"/>
        <w:gridCol w:w="1393"/>
        <w:gridCol w:w="1378"/>
        <w:gridCol w:w="1424"/>
        <w:gridCol w:w="1415"/>
      </w:tblGrid>
      <w:tr w:rsidR="006960BD" w:rsidRPr="00634A2C" w14:paraId="0BCD8318" w14:textId="1D229F65" w:rsidTr="00961C83">
        <w:trPr>
          <w:trHeight w:val="264"/>
        </w:trPr>
        <w:tc>
          <w:tcPr>
            <w:tcW w:w="1376" w:type="dxa"/>
            <w:shd w:val="clear" w:color="auto" w:fill="E7E6E6" w:themeFill="background2"/>
          </w:tcPr>
          <w:p w14:paraId="6ECDA684" w14:textId="77777777" w:rsidR="006960BD" w:rsidRPr="008065B8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5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Device</w:t>
            </w:r>
          </w:p>
        </w:tc>
        <w:tc>
          <w:tcPr>
            <w:tcW w:w="1475" w:type="dxa"/>
            <w:shd w:val="clear" w:color="auto" w:fill="E7E6E6" w:themeFill="background2"/>
          </w:tcPr>
          <w:p w14:paraId="15172F6C" w14:textId="6E7DE54C" w:rsidR="006960BD" w:rsidRPr="008065B8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sion / Model</w:t>
            </w:r>
          </w:p>
        </w:tc>
        <w:tc>
          <w:tcPr>
            <w:tcW w:w="1563" w:type="dxa"/>
            <w:shd w:val="clear" w:color="auto" w:fill="E7E6E6" w:themeFill="background2"/>
          </w:tcPr>
          <w:p w14:paraId="7E9A2654" w14:textId="21A01375" w:rsidR="006960BD" w:rsidRPr="008065B8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5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nufacturer</w:t>
            </w:r>
          </w:p>
        </w:tc>
        <w:tc>
          <w:tcPr>
            <w:tcW w:w="1579" w:type="dxa"/>
            <w:shd w:val="clear" w:color="auto" w:fill="E7E6E6" w:themeFill="background2"/>
          </w:tcPr>
          <w:p w14:paraId="7ABD6A7C" w14:textId="649AE41F" w:rsidR="006960BD" w:rsidRPr="008065B8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5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coagulant (AC)</w:t>
            </w:r>
          </w:p>
        </w:tc>
        <w:tc>
          <w:tcPr>
            <w:tcW w:w="1320" w:type="dxa"/>
            <w:shd w:val="clear" w:color="auto" w:fill="E7E6E6" w:themeFill="background2"/>
          </w:tcPr>
          <w:p w14:paraId="4FAB0E8F" w14:textId="2CBC71DB" w:rsidR="006960BD" w:rsidRPr="008065B8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5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-</w:t>
            </w:r>
            <w:r w:rsidR="005562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8065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io</w:t>
            </w:r>
          </w:p>
        </w:tc>
        <w:tc>
          <w:tcPr>
            <w:tcW w:w="1354" w:type="dxa"/>
            <w:shd w:val="clear" w:color="auto" w:fill="E7E6E6" w:themeFill="background2"/>
          </w:tcPr>
          <w:p w14:paraId="7952041B" w14:textId="08189BF0" w:rsidR="006960BD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eated plasma volume [mL]</w:t>
            </w:r>
          </w:p>
        </w:tc>
        <w:tc>
          <w:tcPr>
            <w:tcW w:w="1393" w:type="dxa"/>
            <w:shd w:val="clear" w:color="auto" w:fill="E7E6E6" w:themeFill="background2"/>
          </w:tcPr>
          <w:p w14:paraId="0BD1189A" w14:textId="12E0E188" w:rsidR="006960BD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’s calculated plasma volume</w:t>
            </w:r>
            <w:r w:rsidR="00AF7E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mL]</w:t>
            </w:r>
          </w:p>
        </w:tc>
        <w:tc>
          <w:tcPr>
            <w:tcW w:w="1378" w:type="dxa"/>
            <w:shd w:val="clear" w:color="auto" w:fill="E7E6E6" w:themeFill="background2"/>
          </w:tcPr>
          <w:p w14:paraId="3350A062" w14:textId="62BEFEAC" w:rsidR="006960BD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plasma volumes (relative)</w:t>
            </w:r>
          </w:p>
        </w:tc>
        <w:tc>
          <w:tcPr>
            <w:tcW w:w="1424" w:type="dxa"/>
            <w:shd w:val="clear" w:color="auto" w:fill="E7E6E6" w:themeFill="background2"/>
          </w:tcPr>
          <w:p w14:paraId="127D0768" w14:textId="29259C56" w:rsidR="006960BD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lacement fluid</w:t>
            </w:r>
          </w:p>
        </w:tc>
        <w:tc>
          <w:tcPr>
            <w:tcW w:w="1415" w:type="dxa"/>
            <w:shd w:val="clear" w:color="auto" w:fill="E7E6E6" w:themeFill="background2"/>
          </w:tcPr>
          <w:p w14:paraId="2DAB0E9B" w14:textId="2B3747AE" w:rsidR="006960BD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and frequency of procedures</w:t>
            </w:r>
          </w:p>
        </w:tc>
      </w:tr>
      <w:tr w:rsidR="006960BD" w:rsidRPr="00354172" w14:paraId="3331AD6D" w14:textId="283C3493" w:rsidTr="00961C83">
        <w:tc>
          <w:tcPr>
            <w:tcW w:w="1376" w:type="dxa"/>
          </w:tcPr>
          <w:p w14:paraId="662AD541" w14:textId="2F67AF26" w:rsidR="006960BD" w:rsidRPr="008065B8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tra Optia</w:t>
            </w:r>
            <w:r w:rsidRPr="008065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®</w:t>
            </w:r>
          </w:p>
        </w:tc>
        <w:tc>
          <w:tcPr>
            <w:tcW w:w="1475" w:type="dxa"/>
          </w:tcPr>
          <w:p w14:paraId="7BBFFCCB" w14:textId="108D98A3" w:rsidR="006960BD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000</w:t>
            </w:r>
          </w:p>
        </w:tc>
        <w:tc>
          <w:tcPr>
            <w:tcW w:w="1563" w:type="dxa"/>
          </w:tcPr>
          <w:p w14:paraId="1461E979" w14:textId="55B174F3" w:rsidR="006960BD" w:rsidRPr="008065B8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rumoBCT (Lakewood, CO, USA)</w:t>
            </w:r>
          </w:p>
        </w:tc>
        <w:tc>
          <w:tcPr>
            <w:tcW w:w="1579" w:type="dxa"/>
          </w:tcPr>
          <w:p w14:paraId="29246DE3" w14:textId="7D33FE3E" w:rsidR="006960BD" w:rsidRPr="008065B8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D-A</w:t>
            </w:r>
          </w:p>
        </w:tc>
        <w:tc>
          <w:tcPr>
            <w:tcW w:w="1320" w:type="dxa"/>
          </w:tcPr>
          <w:p w14:paraId="759865B1" w14:textId="77777777" w:rsidR="006960BD" w:rsidRPr="008065B8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5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:16</w:t>
            </w:r>
          </w:p>
        </w:tc>
        <w:tc>
          <w:tcPr>
            <w:tcW w:w="1354" w:type="dxa"/>
          </w:tcPr>
          <w:p w14:paraId="6E5755DA" w14:textId="543D0AD0" w:rsidR="006960BD" w:rsidRPr="008065B8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847 </w:t>
            </w:r>
          </w:p>
        </w:tc>
        <w:tc>
          <w:tcPr>
            <w:tcW w:w="1393" w:type="dxa"/>
          </w:tcPr>
          <w:p w14:paraId="5250FD83" w14:textId="1688A2F9" w:rsidR="006960BD" w:rsidRDefault="00AF7E29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99</w:t>
            </w:r>
          </w:p>
        </w:tc>
        <w:tc>
          <w:tcPr>
            <w:tcW w:w="1378" w:type="dxa"/>
          </w:tcPr>
          <w:p w14:paraId="38CE5DA6" w14:textId="3DC2F739" w:rsidR="006960BD" w:rsidRDefault="00AF7E29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8</w:t>
            </w:r>
          </w:p>
        </w:tc>
        <w:tc>
          <w:tcPr>
            <w:tcW w:w="1424" w:type="dxa"/>
          </w:tcPr>
          <w:p w14:paraId="331B530E" w14:textId="78D8CAD2" w:rsidR="006960BD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% human albumin (3500 mL)</w:t>
            </w:r>
          </w:p>
        </w:tc>
        <w:tc>
          <w:tcPr>
            <w:tcW w:w="1415" w:type="dxa"/>
          </w:tcPr>
          <w:p w14:paraId="66A4BE2D" w14:textId="482EC25B" w:rsidR="006960BD" w:rsidRDefault="006960BD" w:rsidP="006960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irst two </w:t>
            </w:r>
            <w:r w:rsidR="003541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ssions: daily</w:t>
            </w:r>
          </w:p>
        </w:tc>
      </w:tr>
    </w:tbl>
    <w:p w14:paraId="13D6FF4C" w14:textId="1550DDD2" w:rsidR="00C64A44" w:rsidRPr="00F317EB" w:rsidRDefault="00C64A44" w:rsidP="00F317EB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F317EB">
        <w:rPr>
          <w:rFonts w:ascii="Times New Roman" w:hAnsi="Times New Roman" w:cs="Times New Roman"/>
          <w:sz w:val="18"/>
          <w:szCs w:val="18"/>
          <w:lang w:val="en-US"/>
        </w:rPr>
        <w:t>AC, anticoagulant; ACD-A, Anticoagulant Citrate Dextrose Solution, Solution A</w:t>
      </w:r>
    </w:p>
    <w:p w14:paraId="6AE2C8C0" w14:textId="0D886DB8" w:rsidR="005E3EB0" w:rsidRPr="008065B8" w:rsidRDefault="00AF7E29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t>*</w:t>
      </w:r>
      <w:r w:rsidRPr="00A8557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Plasma volumes were calculated using Nadler’s formula for total blood volume for females. </w:t>
      </w:r>
    </w:p>
    <w:sectPr w:rsidR="005E3EB0" w:rsidRPr="008065B8" w:rsidSect="005E3EB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DA567B"/>
    <w:multiLevelType w:val="hybridMultilevel"/>
    <w:tmpl w:val="E9C009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41337E"/>
    <w:multiLevelType w:val="hybridMultilevel"/>
    <w:tmpl w:val="2A8EFA56"/>
    <w:lvl w:ilvl="0" w:tplc="805CDEB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D1676D"/>
    <w:multiLevelType w:val="hybridMultilevel"/>
    <w:tmpl w:val="74902F1A"/>
    <w:lvl w:ilvl="0" w:tplc="AF90C45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5B3041"/>
    <w:multiLevelType w:val="hybridMultilevel"/>
    <w:tmpl w:val="B7FA8494"/>
    <w:lvl w:ilvl="0" w:tplc="7D6884E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A61AB9"/>
    <w:multiLevelType w:val="hybridMultilevel"/>
    <w:tmpl w:val="2642095A"/>
    <w:lvl w:ilvl="0" w:tplc="39885F80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de-AT" w:vendorID="64" w:dllVersion="6" w:nlCheck="1" w:checkStyle="0"/>
  <w:activeWritingStyle w:appName="MSWord" w:lang="de-AT" w:vendorID="64" w:dllVersion="4096" w:nlCheck="1" w:checkStyle="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3EB0"/>
    <w:rsid w:val="000478CC"/>
    <w:rsid w:val="00085B9C"/>
    <w:rsid w:val="000E2416"/>
    <w:rsid w:val="00103D44"/>
    <w:rsid w:val="001109F3"/>
    <w:rsid w:val="00115F00"/>
    <w:rsid w:val="00141772"/>
    <w:rsid w:val="001A0578"/>
    <w:rsid w:val="00247A2D"/>
    <w:rsid w:val="00313552"/>
    <w:rsid w:val="00354172"/>
    <w:rsid w:val="00362F42"/>
    <w:rsid w:val="00377FFC"/>
    <w:rsid w:val="00386E52"/>
    <w:rsid w:val="0039674C"/>
    <w:rsid w:val="003B24CB"/>
    <w:rsid w:val="003C0610"/>
    <w:rsid w:val="0040251F"/>
    <w:rsid w:val="00475E91"/>
    <w:rsid w:val="004932D8"/>
    <w:rsid w:val="004C09CF"/>
    <w:rsid w:val="005523FB"/>
    <w:rsid w:val="0055622D"/>
    <w:rsid w:val="00561357"/>
    <w:rsid w:val="005A4FBE"/>
    <w:rsid w:val="005E3EB0"/>
    <w:rsid w:val="005F0C21"/>
    <w:rsid w:val="005F354F"/>
    <w:rsid w:val="005F41EC"/>
    <w:rsid w:val="00610816"/>
    <w:rsid w:val="006262D2"/>
    <w:rsid w:val="00634A2C"/>
    <w:rsid w:val="006818F3"/>
    <w:rsid w:val="006960BD"/>
    <w:rsid w:val="006A0224"/>
    <w:rsid w:val="006E61C0"/>
    <w:rsid w:val="00717DC6"/>
    <w:rsid w:val="00721BC8"/>
    <w:rsid w:val="00732874"/>
    <w:rsid w:val="007655F8"/>
    <w:rsid w:val="00766D2E"/>
    <w:rsid w:val="007B53A0"/>
    <w:rsid w:val="007E0F8D"/>
    <w:rsid w:val="00801056"/>
    <w:rsid w:val="008065B8"/>
    <w:rsid w:val="00814175"/>
    <w:rsid w:val="00872F1F"/>
    <w:rsid w:val="00890E84"/>
    <w:rsid w:val="00912BF9"/>
    <w:rsid w:val="00921075"/>
    <w:rsid w:val="00930FFA"/>
    <w:rsid w:val="00950E19"/>
    <w:rsid w:val="00961C83"/>
    <w:rsid w:val="009734CF"/>
    <w:rsid w:val="009B7252"/>
    <w:rsid w:val="009E0535"/>
    <w:rsid w:val="00A408C0"/>
    <w:rsid w:val="00A50B19"/>
    <w:rsid w:val="00A645A3"/>
    <w:rsid w:val="00AB1BA0"/>
    <w:rsid w:val="00AC4CE6"/>
    <w:rsid w:val="00AF2508"/>
    <w:rsid w:val="00AF7E29"/>
    <w:rsid w:val="00B214D6"/>
    <w:rsid w:val="00B753E2"/>
    <w:rsid w:val="00BC6E4E"/>
    <w:rsid w:val="00C15C94"/>
    <w:rsid w:val="00C64A44"/>
    <w:rsid w:val="00C778A0"/>
    <w:rsid w:val="00C8428A"/>
    <w:rsid w:val="00C84F95"/>
    <w:rsid w:val="00D848C2"/>
    <w:rsid w:val="00E412A6"/>
    <w:rsid w:val="00E46E40"/>
    <w:rsid w:val="00E52AE9"/>
    <w:rsid w:val="00E95D05"/>
    <w:rsid w:val="00EB669E"/>
    <w:rsid w:val="00EC4372"/>
    <w:rsid w:val="00ED3A19"/>
    <w:rsid w:val="00ED5F6E"/>
    <w:rsid w:val="00F05C4D"/>
    <w:rsid w:val="00F317EB"/>
    <w:rsid w:val="00FD4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546899"/>
  <w15:chartTrackingRefBased/>
  <w15:docId w15:val="{50B38D45-13AA-48EB-9DDA-D924CCA93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84F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E3EB0"/>
    <w:pPr>
      <w:spacing w:after="0" w:line="240" w:lineRule="auto"/>
    </w:pPr>
    <w:rPr>
      <w:rFonts w:eastAsia="SimSu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408C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408C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408C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08C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08C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08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08C0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6E61C0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C84F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ellenraster1">
    <w:name w:val="Tabellenraster1"/>
    <w:basedOn w:val="NormaleTabelle"/>
    <w:next w:val="Tabellenraster"/>
    <w:uiPriority w:val="59"/>
    <w:rsid w:val="006262D2"/>
    <w:pPr>
      <w:spacing w:after="0" w:line="240" w:lineRule="auto"/>
    </w:pPr>
    <w:rPr>
      <w:rFonts w:eastAsiaTheme="minorEastAsia"/>
      <w:lang w:val="de-AT"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92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1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4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A71140-6F4E-4D61-BDC8-FC3E134FDE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5</Words>
  <Characters>3686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Gauckler</dc:creator>
  <cp:keywords/>
  <dc:description/>
  <cp:lastModifiedBy>Philipp Gauckler</cp:lastModifiedBy>
  <cp:revision>3</cp:revision>
  <dcterms:created xsi:type="dcterms:W3CDTF">2020-02-25T18:54:00Z</dcterms:created>
  <dcterms:modified xsi:type="dcterms:W3CDTF">2020-02-25T18:55:00Z</dcterms:modified>
</cp:coreProperties>
</file>